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71714F" w14:textId="1A77B8A6" w:rsidR="004C5C3B" w:rsidRPr="008A71BC" w:rsidRDefault="004C5C3B" w:rsidP="00EC7133">
      <w:r w:rsidRPr="008A71BC">
        <w:t>S</w:t>
      </w:r>
      <w:r w:rsidR="004526EA">
        <w:t>1</w:t>
      </w:r>
      <w:r w:rsidRPr="008A71BC">
        <w:t xml:space="preserve"> Appendix </w:t>
      </w:r>
    </w:p>
    <w:p w14:paraId="2D693C5F" w14:textId="77777777" w:rsidR="00EC7133" w:rsidRPr="008A71BC" w:rsidRDefault="00EC7133" w:rsidP="00EC7133"/>
    <w:p w14:paraId="4B30DA61" w14:textId="77777777" w:rsidR="004C5C3B" w:rsidRPr="008A71BC" w:rsidRDefault="004C5C3B" w:rsidP="004C5C3B">
      <w:pPr>
        <w:rPr>
          <w:u w:val="single"/>
        </w:rPr>
      </w:pPr>
      <w:r w:rsidRPr="008A71BC">
        <w:rPr>
          <w:u w:val="single"/>
        </w:rPr>
        <w:t xml:space="preserve">Data sources </w:t>
      </w:r>
    </w:p>
    <w:p w14:paraId="799945CE" w14:textId="77777777" w:rsidR="00716803" w:rsidRPr="008A71BC" w:rsidRDefault="00716803" w:rsidP="004C5C3B">
      <w:pPr>
        <w:rPr>
          <w:u w:val="single"/>
        </w:rPr>
      </w:pPr>
    </w:p>
    <w:tbl>
      <w:tblPr>
        <w:tblStyle w:val="TableGrid"/>
        <w:tblW w:w="0" w:type="auto"/>
        <w:tblLook w:val="04A0" w:firstRow="1" w:lastRow="0" w:firstColumn="1" w:lastColumn="0" w:noHBand="0" w:noVBand="1"/>
      </w:tblPr>
      <w:tblGrid>
        <w:gridCol w:w="2252"/>
        <w:gridCol w:w="2252"/>
        <w:gridCol w:w="2253"/>
        <w:gridCol w:w="2253"/>
      </w:tblGrid>
      <w:tr w:rsidR="00716803" w:rsidRPr="008A71BC" w14:paraId="22249D3B" w14:textId="77777777" w:rsidTr="00716803">
        <w:tc>
          <w:tcPr>
            <w:tcW w:w="2252" w:type="dxa"/>
          </w:tcPr>
          <w:p w14:paraId="67562BA1" w14:textId="03F6528C" w:rsidR="00716803" w:rsidRPr="008A71BC" w:rsidRDefault="00F03E2C" w:rsidP="004C5C3B">
            <w:pPr>
              <w:rPr>
                <w:b/>
                <w:bCs/>
                <w:sz w:val="22"/>
                <w:szCs w:val="22"/>
              </w:rPr>
            </w:pPr>
            <w:r w:rsidRPr="008A71BC">
              <w:rPr>
                <w:b/>
                <w:bCs/>
                <w:sz w:val="22"/>
                <w:szCs w:val="22"/>
              </w:rPr>
              <w:t>Variable</w:t>
            </w:r>
          </w:p>
        </w:tc>
        <w:tc>
          <w:tcPr>
            <w:tcW w:w="2252" w:type="dxa"/>
          </w:tcPr>
          <w:p w14:paraId="6FD49A86" w14:textId="25F12508" w:rsidR="00716803" w:rsidRPr="008A71BC" w:rsidRDefault="004B256A" w:rsidP="004C5C3B">
            <w:pPr>
              <w:rPr>
                <w:b/>
                <w:bCs/>
                <w:sz w:val="22"/>
                <w:szCs w:val="22"/>
              </w:rPr>
            </w:pPr>
            <w:r w:rsidRPr="008A71BC">
              <w:rPr>
                <w:b/>
                <w:bCs/>
                <w:sz w:val="22"/>
                <w:szCs w:val="22"/>
              </w:rPr>
              <w:t>Source</w:t>
            </w:r>
          </w:p>
        </w:tc>
        <w:tc>
          <w:tcPr>
            <w:tcW w:w="2253" w:type="dxa"/>
          </w:tcPr>
          <w:p w14:paraId="4A38FB1E" w14:textId="4B33E74E" w:rsidR="00716803" w:rsidRPr="008A71BC" w:rsidRDefault="004B256A" w:rsidP="004C5C3B">
            <w:pPr>
              <w:rPr>
                <w:b/>
                <w:bCs/>
                <w:sz w:val="22"/>
                <w:szCs w:val="22"/>
              </w:rPr>
            </w:pPr>
            <w:r w:rsidRPr="008A71BC">
              <w:rPr>
                <w:b/>
                <w:bCs/>
                <w:sz w:val="22"/>
                <w:szCs w:val="22"/>
              </w:rPr>
              <w:t>Spatial resolution</w:t>
            </w:r>
          </w:p>
        </w:tc>
        <w:tc>
          <w:tcPr>
            <w:tcW w:w="2253" w:type="dxa"/>
          </w:tcPr>
          <w:p w14:paraId="0706923B" w14:textId="4C4E54F0" w:rsidR="00716803" w:rsidRPr="008A71BC" w:rsidRDefault="004B256A" w:rsidP="004C5C3B">
            <w:pPr>
              <w:rPr>
                <w:b/>
                <w:bCs/>
                <w:sz w:val="22"/>
                <w:szCs w:val="22"/>
              </w:rPr>
            </w:pPr>
            <w:r w:rsidRPr="008A71BC">
              <w:rPr>
                <w:b/>
                <w:bCs/>
                <w:sz w:val="22"/>
                <w:szCs w:val="22"/>
              </w:rPr>
              <w:t>Temporal resolution</w:t>
            </w:r>
          </w:p>
        </w:tc>
      </w:tr>
      <w:tr w:rsidR="00716803" w:rsidRPr="008A71BC" w14:paraId="1A49EF54" w14:textId="77777777" w:rsidTr="00716803">
        <w:tc>
          <w:tcPr>
            <w:tcW w:w="2252" w:type="dxa"/>
          </w:tcPr>
          <w:p w14:paraId="71B091F5" w14:textId="277C985A" w:rsidR="00716803" w:rsidRPr="008A71BC" w:rsidRDefault="004B256A" w:rsidP="004C5C3B">
            <w:pPr>
              <w:rPr>
                <w:sz w:val="22"/>
                <w:szCs w:val="22"/>
              </w:rPr>
            </w:pPr>
            <w:r w:rsidRPr="008A71BC">
              <w:rPr>
                <w:sz w:val="22"/>
                <w:szCs w:val="22"/>
              </w:rPr>
              <w:t>Land Surface Temperature (</w:t>
            </w:r>
            <w:r w:rsidR="00272E45" w:rsidRPr="008A71BC">
              <w:rPr>
                <w:sz w:val="22"/>
                <w:szCs w:val="22"/>
              </w:rPr>
              <w:t>kelvin</w:t>
            </w:r>
            <w:r w:rsidRPr="008A71BC">
              <w:rPr>
                <w:sz w:val="22"/>
                <w:szCs w:val="22"/>
              </w:rPr>
              <w:t>)</w:t>
            </w:r>
          </w:p>
        </w:tc>
        <w:tc>
          <w:tcPr>
            <w:tcW w:w="2252" w:type="dxa"/>
          </w:tcPr>
          <w:p w14:paraId="1DDC66AE" w14:textId="46936166" w:rsidR="00716803" w:rsidRPr="008A71BC" w:rsidRDefault="004B256A" w:rsidP="004C5C3B">
            <w:pPr>
              <w:rPr>
                <w:sz w:val="22"/>
                <w:szCs w:val="22"/>
              </w:rPr>
            </w:pPr>
            <w:r w:rsidRPr="008A71BC">
              <w:rPr>
                <w:sz w:val="22"/>
                <w:szCs w:val="22"/>
              </w:rPr>
              <w:t xml:space="preserve">Terra MODIS version 6.0 products </w:t>
            </w:r>
            <w:r w:rsidRPr="008A71BC">
              <w:rPr>
                <w:sz w:val="22"/>
                <w:szCs w:val="22"/>
              </w:rPr>
              <w:fldChar w:fldCharType="begin"/>
            </w:r>
            <w:r w:rsidR="006C470E" w:rsidRPr="008A71BC">
              <w:rPr>
                <w:sz w:val="22"/>
                <w:szCs w:val="22"/>
              </w:rPr>
              <w:instrText xml:space="preserve"> ADDIN EN.CITE &lt;EndNote&gt;&lt;Cite&gt;&lt;Author&gt;Wan&lt;/Author&gt;&lt;Year&gt;2015&lt;/Year&gt;&lt;RecNum&gt;3334&lt;/RecNum&gt;&lt;DisplayText&gt;(1)&lt;/DisplayText&gt;&lt;record&gt;&lt;rec-number&gt;3334&lt;/rec-number&gt;&lt;foreign-keys&gt;&lt;key app="EN" db-id="d9txtvxzuadxe8e9dwbp0xrpdddrsv0afwrs" timestamp="1645629948"&gt;3334&lt;/key&gt;&lt;/foreign-keys&gt;&lt;ref-type name="Web Page"&gt;12&lt;/ref-type&gt;&lt;contributors&gt;&lt;authors&gt;&lt;author&gt;Wan, Z.&lt;/author&gt;&lt;author&gt;Hook, S.&lt;/author&gt;&lt;author&gt;Hulley, G. &lt;/author&gt;&lt;/authors&gt;&lt;/contributors&gt;&lt;titles&gt;&lt;title&gt;MOD11A2 MODIS/Terra Land Surface Temperature/Emissivity 8-Day L3 Global 1km SIN Grid V006&amp;lt;/i&amp;gt; [Data set]. NASA EOSDIS Land Processes DAAC. &lt;/title&gt;&lt;/titles&gt;&lt;volume&gt;2022&lt;/volume&gt;&lt;number&gt;23-02&lt;/number&gt;&lt;dates&gt;&lt;year&gt;2015&lt;/year&gt;&lt;/dates&gt;&lt;urls&gt;&lt;/urls&gt;&lt;electronic-resource-num&gt; https://doi.org/10.5067/MODIS/MOD11A2.006&lt;/electronic-resource-num&gt;&lt;/record&gt;&lt;/Cite&gt;&lt;/EndNote&gt;</w:instrText>
            </w:r>
            <w:r w:rsidRPr="008A71BC">
              <w:rPr>
                <w:sz w:val="22"/>
                <w:szCs w:val="22"/>
              </w:rPr>
              <w:fldChar w:fldCharType="separate"/>
            </w:r>
            <w:r w:rsidR="006C470E" w:rsidRPr="008A71BC">
              <w:rPr>
                <w:noProof/>
                <w:sz w:val="22"/>
                <w:szCs w:val="22"/>
              </w:rPr>
              <w:t>(1)</w:t>
            </w:r>
            <w:r w:rsidRPr="008A71BC">
              <w:rPr>
                <w:sz w:val="22"/>
                <w:szCs w:val="22"/>
              </w:rPr>
              <w:fldChar w:fldCharType="end"/>
            </w:r>
          </w:p>
        </w:tc>
        <w:tc>
          <w:tcPr>
            <w:tcW w:w="2253" w:type="dxa"/>
          </w:tcPr>
          <w:p w14:paraId="2B5BF2A9" w14:textId="0BCC24D2" w:rsidR="00716803" w:rsidRPr="008A71BC" w:rsidRDefault="002F5824" w:rsidP="004C5C3B">
            <w:pPr>
              <w:rPr>
                <w:sz w:val="22"/>
                <w:szCs w:val="22"/>
              </w:rPr>
            </w:pPr>
            <w:r w:rsidRPr="008A71BC">
              <w:rPr>
                <w:sz w:val="22"/>
                <w:szCs w:val="22"/>
              </w:rPr>
              <w:t>1km</w:t>
            </w:r>
          </w:p>
        </w:tc>
        <w:tc>
          <w:tcPr>
            <w:tcW w:w="2253" w:type="dxa"/>
          </w:tcPr>
          <w:p w14:paraId="017901E2" w14:textId="08D7A8B4" w:rsidR="00716803" w:rsidRPr="008A71BC" w:rsidRDefault="002F5824" w:rsidP="004C5C3B">
            <w:pPr>
              <w:rPr>
                <w:sz w:val="22"/>
                <w:szCs w:val="22"/>
              </w:rPr>
            </w:pPr>
            <w:r w:rsidRPr="008A71BC">
              <w:rPr>
                <w:sz w:val="22"/>
                <w:szCs w:val="22"/>
              </w:rPr>
              <w:t xml:space="preserve">Eight day average, </w:t>
            </w:r>
            <w:r w:rsidR="00D10F6A" w:rsidRPr="008A71BC">
              <w:rPr>
                <w:sz w:val="22"/>
                <w:szCs w:val="22"/>
              </w:rPr>
              <w:t xml:space="preserve">2011 to 2019 </w:t>
            </w:r>
          </w:p>
        </w:tc>
      </w:tr>
      <w:tr w:rsidR="00716803" w:rsidRPr="008A71BC" w14:paraId="49D9C846" w14:textId="77777777" w:rsidTr="00716803">
        <w:tc>
          <w:tcPr>
            <w:tcW w:w="2252" w:type="dxa"/>
          </w:tcPr>
          <w:p w14:paraId="216F3426" w14:textId="1DE5CFFC" w:rsidR="00716803" w:rsidRPr="008A71BC" w:rsidRDefault="00D10F6A" w:rsidP="004C5C3B">
            <w:pPr>
              <w:rPr>
                <w:sz w:val="22"/>
                <w:szCs w:val="22"/>
              </w:rPr>
            </w:pPr>
            <w:r w:rsidRPr="008A71BC">
              <w:rPr>
                <w:sz w:val="22"/>
                <w:szCs w:val="22"/>
              </w:rPr>
              <w:t>Enhanced Vegetation Index</w:t>
            </w:r>
          </w:p>
        </w:tc>
        <w:tc>
          <w:tcPr>
            <w:tcW w:w="2252" w:type="dxa"/>
          </w:tcPr>
          <w:p w14:paraId="4230517C" w14:textId="4D96ACFB" w:rsidR="00716803" w:rsidRPr="008A71BC" w:rsidRDefault="00D10F6A" w:rsidP="004C5C3B">
            <w:pPr>
              <w:rPr>
                <w:sz w:val="22"/>
                <w:szCs w:val="22"/>
              </w:rPr>
            </w:pPr>
            <w:r w:rsidRPr="008A71BC">
              <w:rPr>
                <w:sz w:val="22"/>
                <w:szCs w:val="22"/>
              </w:rPr>
              <w:t xml:space="preserve">Terra MODIS version 6.0 products </w:t>
            </w:r>
            <w:r w:rsidRPr="008A71BC">
              <w:rPr>
                <w:sz w:val="22"/>
                <w:szCs w:val="22"/>
              </w:rPr>
              <w:fldChar w:fldCharType="begin"/>
            </w:r>
            <w:r w:rsidR="006C470E" w:rsidRPr="008A71BC">
              <w:rPr>
                <w:sz w:val="22"/>
                <w:szCs w:val="22"/>
              </w:rPr>
              <w:instrText xml:space="preserve"> ADDIN EN.CITE &lt;EndNote&gt;&lt;Cite&gt;&lt;Author&gt;Didan&lt;/Author&gt;&lt;Year&gt;2015&lt;/Year&gt;&lt;RecNum&gt;3335&lt;/RecNum&gt;&lt;DisplayText&gt;(2)&lt;/DisplayText&gt;&lt;record&gt;&lt;rec-number&gt;3335&lt;/rec-number&gt;&lt;foreign-keys&gt;&lt;key app="EN" db-id="d9txtvxzuadxe8e9dwbp0xrpdddrsv0afwrs" timestamp="1645630095"&gt;3335&lt;/key&gt;&lt;/foreign-keys&gt;&lt;ref-type name="Web Page"&gt;12&lt;/ref-type&gt;&lt;contributors&gt;&lt;authors&gt;&lt;author&gt;Didan, K. &lt;/author&gt;&lt;/authors&gt;&lt;/contributors&gt;&lt;titles&gt;&lt;title&gt;MOD13Q1 MODIS/Terra Vegetation Indices 16-Day L3 Global 250m SIN Grid V006&amp;lt;/i&amp;gt; [Data set]. NASA EOSDIS Land Processes DAAC. &lt;/title&gt;&lt;/titles&gt;&lt;volume&gt;2022&lt;/volume&gt;&lt;number&gt;23-02&lt;/number&gt;&lt;dates&gt;&lt;year&gt;2015&lt;/year&gt;&lt;/dates&gt;&lt;urls&gt;&lt;/urls&gt;&lt;electronic-resource-num&gt; https://doi.org/10.5067/MODIS/MOD13Q1.006&lt;/electronic-resource-num&gt;&lt;/record&gt;&lt;/Cite&gt;&lt;/EndNote&gt;</w:instrText>
            </w:r>
            <w:r w:rsidRPr="008A71BC">
              <w:rPr>
                <w:sz w:val="22"/>
                <w:szCs w:val="22"/>
              </w:rPr>
              <w:fldChar w:fldCharType="separate"/>
            </w:r>
            <w:r w:rsidR="006C470E" w:rsidRPr="008A71BC">
              <w:rPr>
                <w:noProof/>
                <w:sz w:val="22"/>
                <w:szCs w:val="22"/>
              </w:rPr>
              <w:t>(2)</w:t>
            </w:r>
            <w:r w:rsidRPr="008A71BC">
              <w:rPr>
                <w:sz w:val="22"/>
                <w:szCs w:val="22"/>
              </w:rPr>
              <w:fldChar w:fldCharType="end"/>
            </w:r>
          </w:p>
        </w:tc>
        <w:tc>
          <w:tcPr>
            <w:tcW w:w="2253" w:type="dxa"/>
          </w:tcPr>
          <w:p w14:paraId="52B2E2AB" w14:textId="7F355B7B" w:rsidR="00716803" w:rsidRPr="008A71BC" w:rsidRDefault="00877362" w:rsidP="004C5C3B">
            <w:pPr>
              <w:rPr>
                <w:sz w:val="22"/>
                <w:szCs w:val="22"/>
              </w:rPr>
            </w:pPr>
            <w:r w:rsidRPr="008A71BC">
              <w:rPr>
                <w:sz w:val="22"/>
                <w:szCs w:val="22"/>
              </w:rPr>
              <w:t xml:space="preserve">250m </w:t>
            </w:r>
          </w:p>
        </w:tc>
        <w:tc>
          <w:tcPr>
            <w:tcW w:w="2253" w:type="dxa"/>
          </w:tcPr>
          <w:p w14:paraId="33AE8965" w14:textId="3B4C67F6" w:rsidR="00716803" w:rsidRPr="008A71BC" w:rsidRDefault="00877362" w:rsidP="004C5C3B">
            <w:pPr>
              <w:rPr>
                <w:sz w:val="22"/>
                <w:szCs w:val="22"/>
              </w:rPr>
            </w:pPr>
            <w:r w:rsidRPr="008A71BC">
              <w:rPr>
                <w:sz w:val="22"/>
                <w:szCs w:val="22"/>
              </w:rPr>
              <w:t>16 day composite, 2011 to 2019</w:t>
            </w:r>
          </w:p>
        </w:tc>
      </w:tr>
      <w:tr w:rsidR="00716803" w:rsidRPr="008A71BC" w14:paraId="2C778591" w14:textId="77777777" w:rsidTr="00716803">
        <w:tc>
          <w:tcPr>
            <w:tcW w:w="2252" w:type="dxa"/>
          </w:tcPr>
          <w:p w14:paraId="42E50470" w14:textId="0B12D15A" w:rsidR="00716803" w:rsidRPr="008A71BC" w:rsidRDefault="00877362" w:rsidP="004C5C3B">
            <w:pPr>
              <w:rPr>
                <w:sz w:val="22"/>
                <w:szCs w:val="22"/>
              </w:rPr>
            </w:pPr>
            <w:r w:rsidRPr="008A71BC">
              <w:rPr>
                <w:sz w:val="22"/>
                <w:szCs w:val="22"/>
              </w:rPr>
              <w:t>Precipitation</w:t>
            </w:r>
            <w:r w:rsidR="00272E45" w:rsidRPr="008A71BC">
              <w:rPr>
                <w:sz w:val="22"/>
                <w:szCs w:val="22"/>
              </w:rPr>
              <w:t xml:space="preserve"> (mm)</w:t>
            </w:r>
          </w:p>
        </w:tc>
        <w:tc>
          <w:tcPr>
            <w:tcW w:w="2252" w:type="dxa"/>
          </w:tcPr>
          <w:p w14:paraId="66E822D0" w14:textId="45C4D16A" w:rsidR="00716803" w:rsidRPr="008A71BC" w:rsidRDefault="00877362" w:rsidP="004C5C3B">
            <w:pPr>
              <w:rPr>
                <w:sz w:val="22"/>
                <w:szCs w:val="22"/>
              </w:rPr>
            </w:pPr>
            <w:r w:rsidRPr="008A71BC">
              <w:rPr>
                <w:sz w:val="22"/>
                <w:szCs w:val="22"/>
              </w:rPr>
              <w:t xml:space="preserve">Climate Hazards Group InfraRed Precipitation with Station Data (CHIRPS) project </w:t>
            </w:r>
            <w:r w:rsidRPr="008A71BC">
              <w:rPr>
                <w:sz w:val="22"/>
                <w:szCs w:val="22"/>
              </w:rPr>
              <w:fldChar w:fldCharType="begin"/>
            </w:r>
            <w:r w:rsidRPr="008A71BC">
              <w:rPr>
                <w:sz w:val="22"/>
                <w:szCs w:val="22"/>
              </w:rPr>
              <w:instrText xml:space="preserve"> ADDIN EN.CITE &lt;EndNote&gt;&lt;Cite&gt;&lt;Author&gt;Funk&lt;/Author&gt;&lt;Year&gt;2015&lt;/Year&gt;&lt;RecNum&gt;465&lt;/RecNum&gt;&lt;DisplayText&gt;(3)&lt;/DisplayText&gt;&lt;record&gt;&lt;rec-number&gt;465&lt;/rec-number&gt;&lt;foreign-keys&gt;&lt;key app="EN" db-id="d9txtvxzuadxe8e9dwbp0xrpdddrsv0afwrs" timestamp="1657892364"&gt;465&lt;/key&gt;&lt;/foreign-keys&gt;&lt;ref-type name="Journal Article"&gt;17&lt;/ref-type&gt;&lt;contributors&gt;&lt;authors&gt;&lt;author&gt;Funk, Chris&lt;/author&gt;&lt;author&gt;Peterson, Pete&lt;/author&gt;&lt;author&gt;Landsfeld, Martin&lt;/author&gt;&lt;author&gt;Pedreros, Diego&lt;/author&gt;&lt;author&gt;Verdin, James&lt;/author&gt;&lt;author&gt;Shukla, Shraddhanand&lt;/author&gt;&lt;author&gt;Husak, Gregory&lt;/author&gt;&lt;author&gt;Rowland, James&lt;/author&gt;&lt;author&gt;Harrison, Laura&lt;/author&gt;&lt;author&gt;Hoell, Andrew&lt;/author&gt;&lt;author&gt;Michaelsen, Joel&lt;/author&gt;&lt;/authors&gt;&lt;/contributors&gt;&lt;titles&gt;&lt;title&gt;The climate hazards infrared precipitation with stations—a new environmental record for monitoring extremes&lt;/title&gt;&lt;secondary-title&gt;Scientific Data&lt;/secondary-title&gt;&lt;/titles&gt;&lt;periodical&gt;&lt;full-title&gt;Scientific Data&lt;/full-title&gt;&lt;/periodical&gt;&lt;pages&gt;150066&lt;/pages&gt;&lt;volume&gt;2&lt;/volume&gt;&lt;number&gt;1&lt;/number&gt;&lt;dates&gt;&lt;year&gt;2015&lt;/year&gt;&lt;/dates&gt;&lt;publisher&gt;Springer Science and Business Media LLC&lt;/publisher&gt;&lt;isbn&gt;2052-4463&lt;/isbn&gt;&lt;urls&gt;&lt;related-urls&gt;&lt;url&gt;https://dx.doi.org/10.1038/sdata.2015.66&lt;/url&gt;&lt;/related-urls&gt;&lt;/urls&gt;&lt;electronic-resource-num&gt;10.1038/sdata.2015.66&lt;/electronic-resource-num&gt;&lt;/record&gt;&lt;/Cite&gt;&lt;/EndNote&gt;</w:instrText>
            </w:r>
            <w:r w:rsidRPr="008A71BC">
              <w:rPr>
                <w:sz w:val="22"/>
                <w:szCs w:val="22"/>
              </w:rPr>
              <w:fldChar w:fldCharType="separate"/>
            </w:r>
            <w:r w:rsidRPr="008A71BC">
              <w:rPr>
                <w:noProof/>
                <w:sz w:val="22"/>
                <w:szCs w:val="22"/>
              </w:rPr>
              <w:t>(3)</w:t>
            </w:r>
            <w:r w:rsidRPr="008A71BC">
              <w:rPr>
                <w:sz w:val="22"/>
                <w:szCs w:val="22"/>
              </w:rPr>
              <w:fldChar w:fldCharType="end"/>
            </w:r>
          </w:p>
        </w:tc>
        <w:tc>
          <w:tcPr>
            <w:tcW w:w="2253" w:type="dxa"/>
          </w:tcPr>
          <w:p w14:paraId="728C7581" w14:textId="7F5A371D" w:rsidR="00716803" w:rsidRPr="008A71BC" w:rsidRDefault="00877362" w:rsidP="004C5C3B">
            <w:pPr>
              <w:rPr>
                <w:sz w:val="22"/>
                <w:szCs w:val="22"/>
              </w:rPr>
            </w:pPr>
            <w:r w:rsidRPr="008A71BC">
              <w:rPr>
                <w:sz w:val="22"/>
                <w:szCs w:val="22"/>
              </w:rPr>
              <w:t>0.05</w:t>
            </w:r>
            <w:r w:rsidR="00A12C4C" w:rsidRPr="008A71BC">
              <w:rPr>
                <w:sz w:val="22"/>
                <w:szCs w:val="22"/>
              </w:rPr>
              <w:t xml:space="preserve"> degrees</w:t>
            </w:r>
          </w:p>
        </w:tc>
        <w:tc>
          <w:tcPr>
            <w:tcW w:w="2253" w:type="dxa"/>
          </w:tcPr>
          <w:p w14:paraId="1184BDF1" w14:textId="7740DEF6" w:rsidR="00716803" w:rsidRPr="008A71BC" w:rsidRDefault="00A12C4C" w:rsidP="004C5C3B">
            <w:pPr>
              <w:rPr>
                <w:sz w:val="22"/>
                <w:szCs w:val="22"/>
              </w:rPr>
            </w:pPr>
            <w:r w:rsidRPr="008A71BC">
              <w:rPr>
                <w:sz w:val="22"/>
                <w:szCs w:val="22"/>
              </w:rPr>
              <w:t>Monthly, 2011 to 2019</w:t>
            </w:r>
          </w:p>
        </w:tc>
      </w:tr>
      <w:tr w:rsidR="00716803" w:rsidRPr="008A71BC" w14:paraId="0D033853" w14:textId="77777777" w:rsidTr="00716803">
        <w:tc>
          <w:tcPr>
            <w:tcW w:w="2252" w:type="dxa"/>
          </w:tcPr>
          <w:p w14:paraId="004BDC4E" w14:textId="3A30195A" w:rsidR="00716803" w:rsidRPr="008A71BC" w:rsidRDefault="00A12C4C" w:rsidP="004C5C3B">
            <w:pPr>
              <w:rPr>
                <w:sz w:val="22"/>
                <w:szCs w:val="22"/>
              </w:rPr>
            </w:pPr>
            <w:r w:rsidRPr="008A71BC">
              <w:rPr>
                <w:sz w:val="22"/>
                <w:szCs w:val="22"/>
              </w:rPr>
              <w:t>Elevation</w:t>
            </w:r>
            <w:r w:rsidR="00272E45" w:rsidRPr="008A71BC">
              <w:rPr>
                <w:sz w:val="22"/>
                <w:szCs w:val="22"/>
              </w:rPr>
              <w:t xml:space="preserve"> (m)</w:t>
            </w:r>
          </w:p>
        </w:tc>
        <w:tc>
          <w:tcPr>
            <w:tcW w:w="2252" w:type="dxa"/>
          </w:tcPr>
          <w:p w14:paraId="794F3A87" w14:textId="39C25D25" w:rsidR="00716803" w:rsidRPr="008A71BC" w:rsidRDefault="00A12C4C" w:rsidP="004C5C3B">
            <w:pPr>
              <w:rPr>
                <w:sz w:val="22"/>
                <w:szCs w:val="22"/>
              </w:rPr>
            </w:pPr>
            <w:r w:rsidRPr="008A71BC">
              <w:rPr>
                <w:sz w:val="22"/>
                <w:szCs w:val="22"/>
              </w:rPr>
              <w:t xml:space="preserve">Shuttle Radar Topography Mission (SRTM) </w:t>
            </w:r>
            <w:r w:rsidRPr="008A71BC">
              <w:rPr>
                <w:sz w:val="22"/>
                <w:szCs w:val="22"/>
              </w:rPr>
              <w:fldChar w:fldCharType="begin"/>
            </w:r>
            <w:r w:rsidRPr="008A71BC">
              <w:rPr>
                <w:sz w:val="22"/>
                <w:szCs w:val="22"/>
              </w:rPr>
              <w:instrText xml:space="preserve"> ADDIN EN.CITE &lt;EndNote&gt;&lt;Cite&gt;&lt;Author&gt;EROS&lt;/Author&gt;&lt;Year&gt;2018&lt;/Year&gt;&lt;RecNum&gt;3338&lt;/RecNum&gt;&lt;DisplayText&gt;(4)&lt;/DisplayText&gt;&lt;record&gt;&lt;rec-number&gt;3338&lt;/rec-number&gt;&lt;foreign-keys&gt;&lt;key app="EN" db-id="d9txtvxzuadxe8e9dwbp0xrpdddrsv0afwrs" timestamp="1645630532"&gt;3338&lt;/key&gt;&lt;/foreign-keys&gt;&lt;ref-type name="Web Page"&gt;12&lt;/ref-type&gt;&lt;contributors&gt;&lt;authors&gt;&lt;author&gt;EROS&lt;/author&gt;&lt;/authors&gt;&lt;/contributors&gt;&lt;titles&gt;&lt;title&gt;USGS EROS Archive - Digital Elevation - Shuttle Radar Topography Mission (SRTM) 1 Arc-Second Global &lt;/title&gt;&lt;/titles&gt;&lt;volume&gt;2022&lt;/volume&gt;&lt;number&gt;23-02&lt;/number&gt;&lt;dates&gt;&lt;year&gt;2018&lt;/year&gt;&lt;/dates&gt;&lt;urls&gt;&lt;related-urls&gt;&lt;url&gt;https://www.usgs.gov/centers/eros/science/usgs-eros-archive-digital-elevation-shuttle-radar-topography-mission-srtm-1?qt-science_center_objects=0#qt-science_center_objects&lt;/url&gt;&lt;/related-urls&gt;&lt;/urls&gt;&lt;/record&gt;&lt;/Cite&gt;&lt;/EndNote&gt;</w:instrText>
            </w:r>
            <w:r w:rsidRPr="008A71BC">
              <w:rPr>
                <w:sz w:val="22"/>
                <w:szCs w:val="22"/>
              </w:rPr>
              <w:fldChar w:fldCharType="separate"/>
            </w:r>
            <w:r w:rsidRPr="008A71BC">
              <w:rPr>
                <w:noProof/>
                <w:sz w:val="22"/>
                <w:szCs w:val="22"/>
              </w:rPr>
              <w:t>(4)</w:t>
            </w:r>
            <w:r w:rsidRPr="008A71BC">
              <w:rPr>
                <w:sz w:val="22"/>
                <w:szCs w:val="22"/>
              </w:rPr>
              <w:fldChar w:fldCharType="end"/>
            </w:r>
          </w:p>
        </w:tc>
        <w:tc>
          <w:tcPr>
            <w:tcW w:w="2253" w:type="dxa"/>
          </w:tcPr>
          <w:p w14:paraId="6F8554F6" w14:textId="5B91B430" w:rsidR="00716803" w:rsidRPr="008A71BC" w:rsidRDefault="00AA3664" w:rsidP="004C5C3B">
            <w:pPr>
              <w:rPr>
                <w:sz w:val="22"/>
                <w:szCs w:val="22"/>
              </w:rPr>
            </w:pPr>
            <w:r w:rsidRPr="008A71BC">
              <w:rPr>
                <w:sz w:val="22"/>
                <w:szCs w:val="22"/>
              </w:rPr>
              <w:t xml:space="preserve">30m </w:t>
            </w:r>
          </w:p>
        </w:tc>
        <w:tc>
          <w:tcPr>
            <w:tcW w:w="2253" w:type="dxa"/>
          </w:tcPr>
          <w:p w14:paraId="69195C9F" w14:textId="4D2E6BE5" w:rsidR="00716803" w:rsidRPr="008A71BC" w:rsidRDefault="00AA3664" w:rsidP="004C5C3B">
            <w:pPr>
              <w:rPr>
                <w:sz w:val="22"/>
                <w:szCs w:val="22"/>
              </w:rPr>
            </w:pPr>
            <w:r w:rsidRPr="008A71BC">
              <w:rPr>
                <w:sz w:val="22"/>
                <w:szCs w:val="22"/>
              </w:rPr>
              <w:t>NA</w:t>
            </w:r>
          </w:p>
        </w:tc>
      </w:tr>
      <w:tr w:rsidR="00716803" w:rsidRPr="008A71BC" w14:paraId="247AE838" w14:textId="77777777" w:rsidTr="00716803">
        <w:tc>
          <w:tcPr>
            <w:tcW w:w="2252" w:type="dxa"/>
          </w:tcPr>
          <w:p w14:paraId="4F948598" w14:textId="302981A1" w:rsidR="00716803" w:rsidRPr="008A71BC" w:rsidRDefault="00AA3664" w:rsidP="004C5C3B">
            <w:pPr>
              <w:rPr>
                <w:sz w:val="22"/>
                <w:szCs w:val="22"/>
              </w:rPr>
            </w:pPr>
            <w:r w:rsidRPr="008A71BC">
              <w:rPr>
                <w:sz w:val="22"/>
                <w:szCs w:val="22"/>
              </w:rPr>
              <w:t>Fraction of soil sand content</w:t>
            </w:r>
            <w:r w:rsidR="00CE23AB" w:rsidRPr="008A71BC">
              <w:rPr>
                <w:sz w:val="22"/>
                <w:szCs w:val="22"/>
              </w:rPr>
              <w:t>, 0-5cm depth</w:t>
            </w:r>
          </w:p>
        </w:tc>
        <w:tc>
          <w:tcPr>
            <w:tcW w:w="2252" w:type="dxa"/>
          </w:tcPr>
          <w:p w14:paraId="0FD5EFF7" w14:textId="25E76960" w:rsidR="00716803" w:rsidRPr="008A71BC" w:rsidRDefault="00AA3664" w:rsidP="004C5C3B">
            <w:pPr>
              <w:rPr>
                <w:sz w:val="22"/>
                <w:szCs w:val="22"/>
              </w:rPr>
            </w:pPr>
            <w:r w:rsidRPr="008A71BC">
              <w:rPr>
                <w:sz w:val="22"/>
                <w:szCs w:val="22"/>
              </w:rPr>
              <w:t xml:space="preserve">ISRIC World Soil Information </w:t>
            </w:r>
            <w:r w:rsidRPr="008A71BC">
              <w:rPr>
                <w:sz w:val="22"/>
                <w:szCs w:val="22"/>
              </w:rPr>
              <w:fldChar w:fldCharType="begin"/>
            </w:r>
            <w:r w:rsidRPr="008A71BC">
              <w:rPr>
                <w:sz w:val="22"/>
                <w:szCs w:val="22"/>
              </w:rPr>
              <w:instrText xml:space="preserve"> ADDIN EN.CITE &lt;EndNote&gt;&lt;Cite&gt;&lt;Author&gt;Poggio&lt;/Author&gt;&lt;Year&gt;2021&lt;/Year&gt;&lt;RecNum&gt;636&lt;/RecNum&gt;&lt;DisplayText&gt;(5)&lt;/DisplayText&gt;&lt;record&gt;&lt;rec-number&gt;636&lt;/rec-number&gt;&lt;foreign-keys&gt;&lt;key app="EN" db-id="d9txtvxzuadxe8e9dwbp0xrpdddrsv0afwrs" timestamp="1657892372"&gt;636&lt;/key&gt;&lt;/foreign-keys&gt;&lt;ref-type name="Journal Article"&gt;17&lt;/ref-type&gt;&lt;contributors&gt;&lt;authors&gt;&lt;author&gt;Poggio, Laura&lt;/author&gt;&lt;author&gt;De Sousa, Luis M.&lt;/author&gt;&lt;author&gt;Batjes, Niels H.&lt;/author&gt;&lt;author&gt;Heuvelink, Gerard B. M.&lt;/author&gt;&lt;author&gt;Kempen, Bas&lt;/author&gt;&lt;author&gt;Ribeiro, Eloi&lt;/author&gt;&lt;author&gt;Rossiter, David&lt;/author&gt;&lt;/authors&gt;&lt;/contributors&gt;&lt;titles&gt;&lt;title&gt;SoilGrids 2.0: producing soil information for the globe with quantified spatial uncertainty&lt;/title&gt;&lt;secondary-title&gt;SOIL&lt;/secondary-title&gt;&lt;/titles&gt;&lt;periodical&gt;&lt;full-title&gt;SOIL&lt;/full-title&gt;&lt;/periodical&gt;&lt;pages&gt;217-240&lt;/pages&gt;&lt;volume&gt;7&lt;/volume&gt;&lt;number&gt;1&lt;/number&gt;&lt;dates&gt;&lt;year&gt;2021&lt;/year&gt;&lt;/dates&gt;&lt;publisher&gt;Copernicus GmbH&lt;/publisher&gt;&lt;isbn&gt;2199-398X&lt;/isbn&gt;&lt;urls&gt;&lt;related-urls&gt;&lt;url&gt;https://dx.doi.org/10.5194/soil-7-217-2021&lt;/url&gt;&lt;/related-urls&gt;&lt;/urls&gt;&lt;electronic-resource-num&gt;10.5194/soil-7-217-2021&lt;/electronic-resource-num&gt;&lt;/record&gt;&lt;/Cite&gt;&lt;/EndNote&gt;</w:instrText>
            </w:r>
            <w:r w:rsidRPr="008A71BC">
              <w:rPr>
                <w:sz w:val="22"/>
                <w:szCs w:val="22"/>
              </w:rPr>
              <w:fldChar w:fldCharType="separate"/>
            </w:r>
            <w:r w:rsidRPr="008A71BC">
              <w:rPr>
                <w:noProof/>
                <w:sz w:val="22"/>
                <w:szCs w:val="22"/>
              </w:rPr>
              <w:t>(5)</w:t>
            </w:r>
            <w:r w:rsidRPr="008A71BC">
              <w:rPr>
                <w:sz w:val="22"/>
                <w:szCs w:val="22"/>
              </w:rPr>
              <w:fldChar w:fldCharType="end"/>
            </w:r>
          </w:p>
        </w:tc>
        <w:tc>
          <w:tcPr>
            <w:tcW w:w="2253" w:type="dxa"/>
          </w:tcPr>
          <w:p w14:paraId="1D637EBF" w14:textId="39247C94" w:rsidR="00716803" w:rsidRPr="008A71BC" w:rsidRDefault="00CE23AB" w:rsidP="004C5C3B">
            <w:pPr>
              <w:rPr>
                <w:sz w:val="22"/>
                <w:szCs w:val="22"/>
              </w:rPr>
            </w:pPr>
            <w:r w:rsidRPr="008A71BC">
              <w:rPr>
                <w:sz w:val="22"/>
                <w:szCs w:val="22"/>
              </w:rPr>
              <w:t>1km</w:t>
            </w:r>
          </w:p>
        </w:tc>
        <w:tc>
          <w:tcPr>
            <w:tcW w:w="2253" w:type="dxa"/>
          </w:tcPr>
          <w:p w14:paraId="0D0218B7" w14:textId="7C0D47FC" w:rsidR="00716803" w:rsidRPr="008A71BC" w:rsidRDefault="00CE23AB" w:rsidP="004C5C3B">
            <w:pPr>
              <w:rPr>
                <w:sz w:val="22"/>
                <w:szCs w:val="22"/>
              </w:rPr>
            </w:pPr>
            <w:r w:rsidRPr="008A71BC">
              <w:rPr>
                <w:sz w:val="22"/>
                <w:szCs w:val="22"/>
              </w:rPr>
              <w:t>NA</w:t>
            </w:r>
          </w:p>
        </w:tc>
      </w:tr>
      <w:tr w:rsidR="00716803" w:rsidRPr="008A71BC" w14:paraId="35E28585" w14:textId="77777777" w:rsidTr="00716803">
        <w:tc>
          <w:tcPr>
            <w:tcW w:w="2252" w:type="dxa"/>
          </w:tcPr>
          <w:p w14:paraId="1A2B679D" w14:textId="16B24FEB" w:rsidR="00716803" w:rsidRPr="008A71BC" w:rsidRDefault="00CE23AB" w:rsidP="004C5C3B">
            <w:pPr>
              <w:rPr>
                <w:sz w:val="22"/>
                <w:szCs w:val="22"/>
              </w:rPr>
            </w:pPr>
            <w:r w:rsidRPr="008A71BC">
              <w:rPr>
                <w:sz w:val="22"/>
                <w:szCs w:val="22"/>
              </w:rPr>
              <w:t>Population density</w:t>
            </w:r>
          </w:p>
        </w:tc>
        <w:tc>
          <w:tcPr>
            <w:tcW w:w="2252" w:type="dxa"/>
          </w:tcPr>
          <w:p w14:paraId="0E32BF84" w14:textId="3B5ACFEC" w:rsidR="00716803" w:rsidRPr="008A71BC" w:rsidRDefault="001466DD" w:rsidP="004C5C3B">
            <w:pPr>
              <w:rPr>
                <w:sz w:val="22"/>
                <w:szCs w:val="22"/>
              </w:rPr>
            </w:pPr>
            <w:proofErr w:type="spellStart"/>
            <w:r w:rsidRPr="008A71BC">
              <w:rPr>
                <w:sz w:val="22"/>
                <w:szCs w:val="22"/>
              </w:rPr>
              <w:t>WorldPop</w:t>
            </w:r>
            <w:proofErr w:type="spellEnd"/>
            <w:r w:rsidRPr="008A71BC">
              <w:rPr>
                <w:sz w:val="22"/>
                <w:szCs w:val="22"/>
              </w:rPr>
              <w:t xml:space="preserve"> database </w:t>
            </w:r>
            <w:r w:rsidRPr="008A71BC">
              <w:rPr>
                <w:sz w:val="22"/>
                <w:szCs w:val="22"/>
              </w:rPr>
              <w:fldChar w:fldCharType="begin"/>
            </w:r>
            <w:r w:rsidRPr="008A71BC">
              <w:rPr>
                <w:sz w:val="22"/>
                <w:szCs w:val="22"/>
              </w:rPr>
              <w:instrText xml:space="preserve"> ADDIN EN.CITE &lt;EndNote&gt;&lt;Cite&gt;&lt;Author&gt;WorldPop&lt;/Author&gt;&lt;Year&gt;2023&lt;/Year&gt;&lt;RecNum&gt;1756&lt;/RecNum&gt;&lt;DisplayText&gt;(6)&lt;/DisplayText&gt;&lt;record&gt;&lt;rec-number&gt;1756&lt;/rec-number&gt;&lt;foreign-keys&gt;&lt;key app="EN" db-id="d9txtvxzuadxe8e9dwbp0xrpdddrsv0afwrs" timestamp="1701166178"&gt;1756&lt;/key&gt;&lt;/foreign-keys&gt;&lt;ref-type name="Web Page"&gt;12&lt;/ref-type&gt;&lt;contributors&gt;&lt;authors&gt;&lt;author&gt;WorldPop&lt;/author&gt;&lt;/authors&gt;&lt;/contributors&gt;&lt;titles&gt;&lt;/titles&gt;&lt;number&gt;28/11/2023&lt;/number&gt;&lt;dates&gt;&lt;year&gt;2023&lt;/year&gt;&lt;/dates&gt;&lt;urls&gt;&lt;related-urls&gt;&lt;url&gt;https://www.worldpop.org/&lt;/url&gt;&lt;/related-urls&gt;&lt;/urls&gt;&lt;/record&gt;&lt;/Cite&gt;&lt;/EndNote&gt;</w:instrText>
            </w:r>
            <w:r w:rsidRPr="008A71BC">
              <w:rPr>
                <w:sz w:val="22"/>
                <w:szCs w:val="22"/>
              </w:rPr>
              <w:fldChar w:fldCharType="separate"/>
            </w:r>
            <w:r w:rsidRPr="008A71BC">
              <w:rPr>
                <w:noProof/>
                <w:sz w:val="22"/>
                <w:szCs w:val="22"/>
              </w:rPr>
              <w:t>(6)</w:t>
            </w:r>
            <w:r w:rsidRPr="008A71BC">
              <w:rPr>
                <w:sz w:val="22"/>
                <w:szCs w:val="22"/>
              </w:rPr>
              <w:fldChar w:fldCharType="end"/>
            </w:r>
          </w:p>
        </w:tc>
        <w:tc>
          <w:tcPr>
            <w:tcW w:w="2253" w:type="dxa"/>
          </w:tcPr>
          <w:p w14:paraId="4BE9D763" w14:textId="11B8D28A" w:rsidR="00716803" w:rsidRPr="008A71BC" w:rsidRDefault="00D468C2" w:rsidP="004C5C3B">
            <w:pPr>
              <w:rPr>
                <w:sz w:val="22"/>
                <w:szCs w:val="22"/>
              </w:rPr>
            </w:pPr>
            <w:r w:rsidRPr="008A71BC">
              <w:rPr>
                <w:sz w:val="22"/>
                <w:szCs w:val="22"/>
              </w:rPr>
              <w:t>100m</w:t>
            </w:r>
          </w:p>
        </w:tc>
        <w:tc>
          <w:tcPr>
            <w:tcW w:w="2253" w:type="dxa"/>
          </w:tcPr>
          <w:p w14:paraId="64F8BFCA" w14:textId="242DDD73" w:rsidR="00716803" w:rsidRPr="008A71BC" w:rsidRDefault="001466DD" w:rsidP="004C5C3B">
            <w:pPr>
              <w:rPr>
                <w:sz w:val="22"/>
                <w:szCs w:val="22"/>
              </w:rPr>
            </w:pPr>
            <w:r w:rsidRPr="008A71BC">
              <w:rPr>
                <w:sz w:val="22"/>
                <w:szCs w:val="22"/>
              </w:rPr>
              <w:t>Yearly, 2011 to 2019</w:t>
            </w:r>
          </w:p>
        </w:tc>
      </w:tr>
      <w:tr w:rsidR="001466DD" w:rsidRPr="008A71BC" w14:paraId="538CE58A" w14:textId="77777777" w:rsidTr="00716803">
        <w:tc>
          <w:tcPr>
            <w:tcW w:w="2252" w:type="dxa"/>
          </w:tcPr>
          <w:p w14:paraId="2555E163" w14:textId="300EF3FE" w:rsidR="001466DD" w:rsidRPr="008A71BC" w:rsidRDefault="001466DD" w:rsidP="004C5C3B">
            <w:pPr>
              <w:rPr>
                <w:sz w:val="22"/>
                <w:szCs w:val="22"/>
              </w:rPr>
            </w:pPr>
            <w:r w:rsidRPr="008A71BC">
              <w:rPr>
                <w:sz w:val="22"/>
                <w:szCs w:val="22"/>
              </w:rPr>
              <w:t>Proportion of individuals who lived under $2 a day</w:t>
            </w:r>
          </w:p>
        </w:tc>
        <w:tc>
          <w:tcPr>
            <w:tcW w:w="2252" w:type="dxa"/>
          </w:tcPr>
          <w:p w14:paraId="6AB46A8E" w14:textId="15BE29EB" w:rsidR="001466DD" w:rsidRPr="008A71BC" w:rsidRDefault="001466DD" w:rsidP="004C5C3B">
            <w:pPr>
              <w:rPr>
                <w:sz w:val="22"/>
                <w:szCs w:val="22"/>
              </w:rPr>
            </w:pPr>
            <w:proofErr w:type="spellStart"/>
            <w:r w:rsidRPr="008A71BC">
              <w:rPr>
                <w:sz w:val="22"/>
                <w:szCs w:val="22"/>
              </w:rPr>
              <w:t>WorldPop</w:t>
            </w:r>
            <w:proofErr w:type="spellEnd"/>
            <w:r w:rsidRPr="008A71BC">
              <w:rPr>
                <w:sz w:val="22"/>
                <w:szCs w:val="22"/>
              </w:rPr>
              <w:t xml:space="preserve"> database </w:t>
            </w:r>
            <w:r w:rsidRPr="008A71BC">
              <w:rPr>
                <w:sz w:val="22"/>
                <w:szCs w:val="22"/>
              </w:rPr>
              <w:fldChar w:fldCharType="begin"/>
            </w:r>
            <w:r w:rsidRPr="008A71BC">
              <w:rPr>
                <w:sz w:val="22"/>
                <w:szCs w:val="22"/>
              </w:rPr>
              <w:instrText xml:space="preserve"> ADDIN EN.CITE &lt;EndNote&gt;&lt;Cite&gt;&lt;Author&gt;WorldPop&lt;/Author&gt;&lt;Year&gt;2023&lt;/Year&gt;&lt;RecNum&gt;1756&lt;/RecNum&gt;&lt;DisplayText&gt;(6)&lt;/DisplayText&gt;&lt;record&gt;&lt;rec-number&gt;1756&lt;/rec-number&gt;&lt;foreign-keys&gt;&lt;key app="EN" db-id="d9txtvxzuadxe8e9dwbp0xrpdddrsv0afwrs" timestamp="1701166178"&gt;1756&lt;/key&gt;&lt;/foreign-keys&gt;&lt;ref-type name="Web Page"&gt;12&lt;/ref-type&gt;&lt;contributors&gt;&lt;authors&gt;&lt;author&gt;WorldPop&lt;/author&gt;&lt;/authors&gt;&lt;/contributors&gt;&lt;titles&gt;&lt;/titles&gt;&lt;number&gt;28/11/2023&lt;/number&gt;&lt;dates&gt;&lt;year&gt;2023&lt;/year&gt;&lt;/dates&gt;&lt;urls&gt;&lt;related-urls&gt;&lt;url&gt;https://www.worldpop.org/&lt;/url&gt;&lt;/related-urls&gt;&lt;/urls&gt;&lt;/record&gt;&lt;/Cite&gt;&lt;/EndNote&gt;</w:instrText>
            </w:r>
            <w:r w:rsidRPr="008A71BC">
              <w:rPr>
                <w:sz w:val="22"/>
                <w:szCs w:val="22"/>
              </w:rPr>
              <w:fldChar w:fldCharType="separate"/>
            </w:r>
            <w:r w:rsidRPr="008A71BC">
              <w:rPr>
                <w:noProof/>
                <w:sz w:val="22"/>
                <w:szCs w:val="22"/>
              </w:rPr>
              <w:t>(6)</w:t>
            </w:r>
            <w:r w:rsidRPr="008A71BC">
              <w:rPr>
                <w:sz w:val="22"/>
                <w:szCs w:val="22"/>
              </w:rPr>
              <w:fldChar w:fldCharType="end"/>
            </w:r>
          </w:p>
        </w:tc>
        <w:tc>
          <w:tcPr>
            <w:tcW w:w="2253" w:type="dxa"/>
          </w:tcPr>
          <w:p w14:paraId="2668B064" w14:textId="0AB9CE23" w:rsidR="001466DD" w:rsidRPr="008A71BC" w:rsidRDefault="001466DD" w:rsidP="004C5C3B">
            <w:pPr>
              <w:rPr>
                <w:sz w:val="22"/>
                <w:szCs w:val="22"/>
              </w:rPr>
            </w:pPr>
            <w:r w:rsidRPr="008A71BC">
              <w:rPr>
                <w:sz w:val="22"/>
                <w:szCs w:val="22"/>
              </w:rPr>
              <w:t>1km</w:t>
            </w:r>
          </w:p>
        </w:tc>
        <w:tc>
          <w:tcPr>
            <w:tcW w:w="2253" w:type="dxa"/>
          </w:tcPr>
          <w:p w14:paraId="1943A7E6" w14:textId="035608FE" w:rsidR="001466DD" w:rsidRPr="008A71BC" w:rsidRDefault="001466DD" w:rsidP="004C5C3B">
            <w:pPr>
              <w:rPr>
                <w:sz w:val="22"/>
                <w:szCs w:val="22"/>
              </w:rPr>
            </w:pPr>
            <w:r w:rsidRPr="008A71BC">
              <w:rPr>
                <w:sz w:val="22"/>
                <w:szCs w:val="22"/>
              </w:rPr>
              <w:t>2010-2011</w:t>
            </w:r>
          </w:p>
        </w:tc>
      </w:tr>
      <w:tr w:rsidR="00F8482A" w:rsidRPr="008A71BC" w14:paraId="2B4D047A" w14:textId="77777777" w:rsidTr="00716803">
        <w:tc>
          <w:tcPr>
            <w:tcW w:w="2252" w:type="dxa"/>
          </w:tcPr>
          <w:p w14:paraId="2A043071" w14:textId="44B19975" w:rsidR="00F8482A" w:rsidRPr="008A71BC" w:rsidRDefault="00F8482A" w:rsidP="004C5C3B">
            <w:pPr>
              <w:rPr>
                <w:sz w:val="22"/>
                <w:szCs w:val="22"/>
              </w:rPr>
            </w:pPr>
            <w:r w:rsidRPr="008A71BC">
              <w:rPr>
                <w:sz w:val="22"/>
                <w:szCs w:val="22"/>
              </w:rPr>
              <w:t>The percentage of households with access to unimproved or improved sanitation and unimproved or improved water source</w:t>
            </w:r>
          </w:p>
        </w:tc>
        <w:tc>
          <w:tcPr>
            <w:tcW w:w="2252" w:type="dxa"/>
          </w:tcPr>
          <w:p w14:paraId="7DC3379D" w14:textId="238A8FDF" w:rsidR="00F8482A" w:rsidRPr="008A71BC" w:rsidRDefault="000138C1" w:rsidP="004C5C3B">
            <w:pPr>
              <w:rPr>
                <w:sz w:val="22"/>
                <w:szCs w:val="22"/>
              </w:rPr>
            </w:pPr>
            <w:r w:rsidRPr="008A71BC">
              <w:rPr>
                <w:sz w:val="22"/>
                <w:szCs w:val="22"/>
              </w:rPr>
              <w:t xml:space="preserve">Predictions based on a Bayesian geospatial model previously published </w:t>
            </w:r>
            <w:r w:rsidRPr="008A71BC">
              <w:rPr>
                <w:sz w:val="22"/>
                <w:szCs w:val="22"/>
              </w:rPr>
              <w:fldChar w:fldCharType="begin">
                <w:fldData xml:space="preserve">PEVuZE5vdGU+PENpdGU+PEF1dGhvcj5EZXNocGFuZGU8L0F1dGhvcj48WWVhcj4yMDIwPC9ZZWFy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</w:fldData>
              </w:fldChar>
            </w:r>
            <w:r w:rsidRPr="008A71BC">
              <w:rPr>
                <w:sz w:val="22"/>
                <w:szCs w:val="22"/>
              </w:rPr>
              <w:instrText xml:space="preserve"> ADDIN EN.CITE </w:instrText>
            </w:r>
            <w:r w:rsidRPr="008A71BC">
              <w:rPr>
                <w:sz w:val="22"/>
                <w:szCs w:val="22"/>
              </w:rPr>
              <w:fldChar w:fldCharType="begin">
                <w:fldData xml:space="preserve">PEVuZE5vdGU+PENpdGU+PEF1dGhvcj5EZXNocGFuZGU8L0F1dGhvcj48WWVhcj4yMDIwPC9ZZWFy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</w:fldData>
              </w:fldChar>
            </w:r>
            <w:r w:rsidRPr="008A71BC">
              <w:rPr>
                <w:sz w:val="22"/>
                <w:szCs w:val="22"/>
              </w:rPr>
              <w:instrText xml:space="preserve"> ADDIN EN.CITE.DATA </w:instrText>
            </w:r>
            <w:r w:rsidRPr="008A71BC">
              <w:rPr>
                <w:sz w:val="22"/>
                <w:szCs w:val="22"/>
              </w:rPr>
            </w:r>
            <w:r w:rsidRPr="008A71BC">
              <w:rPr>
                <w:sz w:val="22"/>
                <w:szCs w:val="22"/>
              </w:rPr>
              <w:fldChar w:fldCharType="end"/>
            </w:r>
            <w:r w:rsidRPr="008A71BC">
              <w:rPr>
                <w:sz w:val="22"/>
                <w:szCs w:val="22"/>
              </w:rPr>
            </w:r>
            <w:r w:rsidRPr="008A71BC">
              <w:rPr>
                <w:sz w:val="22"/>
                <w:szCs w:val="22"/>
              </w:rPr>
              <w:fldChar w:fldCharType="separate"/>
            </w:r>
            <w:r w:rsidRPr="008A71BC">
              <w:rPr>
                <w:noProof/>
                <w:sz w:val="22"/>
                <w:szCs w:val="22"/>
              </w:rPr>
              <w:t>(7)</w:t>
            </w:r>
            <w:r w:rsidRPr="008A71BC">
              <w:rPr>
                <w:sz w:val="22"/>
                <w:szCs w:val="22"/>
              </w:rPr>
              <w:fldChar w:fldCharType="end"/>
            </w:r>
          </w:p>
        </w:tc>
        <w:tc>
          <w:tcPr>
            <w:tcW w:w="2253" w:type="dxa"/>
          </w:tcPr>
          <w:p w14:paraId="453976B3" w14:textId="019BBB91" w:rsidR="00F8482A" w:rsidRPr="008A71BC" w:rsidRDefault="000138C1" w:rsidP="004C5C3B">
            <w:pPr>
              <w:rPr>
                <w:sz w:val="22"/>
                <w:szCs w:val="22"/>
              </w:rPr>
            </w:pPr>
            <w:r w:rsidRPr="008A71BC">
              <w:rPr>
                <w:sz w:val="22"/>
                <w:szCs w:val="22"/>
              </w:rPr>
              <w:t xml:space="preserve">5km </w:t>
            </w:r>
          </w:p>
        </w:tc>
        <w:tc>
          <w:tcPr>
            <w:tcW w:w="2253" w:type="dxa"/>
          </w:tcPr>
          <w:p w14:paraId="488B83D3" w14:textId="1D03F8A6" w:rsidR="00F8482A" w:rsidRPr="008A71BC" w:rsidRDefault="000138C1" w:rsidP="004C5C3B">
            <w:pPr>
              <w:rPr>
                <w:sz w:val="22"/>
                <w:szCs w:val="22"/>
              </w:rPr>
            </w:pPr>
            <w:r w:rsidRPr="008A71BC">
              <w:rPr>
                <w:sz w:val="22"/>
                <w:szCs w:val="22"/>
              </w:rPr>
              <w:t>Yearly, 2011 to 2017</w:t>
            </w:r>
          </w:p>
        </w:tc>
      </w:tr>
    </w:tbl>
    <w:p w14:paraId="15D9E9FE" w14:textId="77777777" w:rsidR="00716803" w:rsidRPr="008A71BC" w:rsidRDefault="00716803" w:rsidP="004C5C3B">
      <w:pPr>
        <w:rPr>
          <w:u w:val="single"/>
        </w:rPr>
      </w:pPr>
    </w:p>
    <w:p w14:paraId="47667123" w14:textId="77777777" w:rsidR="0007560F" w:rsidRPr="008A71BC" w:rsidRDefault="0007560F" w:rsidP="004C5C3B"/>
    <w:p w14:paraId="574F3685" w14:textId="65B40D13" w:rsidR="004C5C3B" w:rsidRPr="008A71BC" w:rsidRDefault="004C5C3B" w:rsidP="007244F0">
      <w:pPr>
        <w:spacing w:line="360" w:lineRule="auto"/>
        <w:rPr>
          <w:u w:val="single"/>
        </w:rPr>
      </w:pPr>
      <w:r w:rsidRPr="008A71BC">
        <w:rPr>
          <w:u w:val="single"/>
        </w:rPr>
        <w:t>Imputation of missing STH PC coverage</w:t>
      </w:r>
    </w:p>
    <w:p w14:paraId="29ABD0D0" w14:textId="68D43773" w:rsidR="004C5C3B" w:rsidRPr="008A71BC" w:rsidRDefault="004C5C3B" w:rsidP="007244F0">
      <w:pPr>
        <w:spacing w:line="360" w:lineRule="auto"/>
      </w:pPr>
      <w:r w:rsidRPr="008A71BC">
        <w:t xml:space="preserve">First, the probability of positive coverage, i.e. STH PC coverage above 0%, was modelled for each missing value by fitting a logistic regression model with the non-missing STH PC coverage as the outcome and the available variables as inputs, which included the environmental, demographic, WASH and MDA variables, in addition to district and year of coverage. This model was then used to predict whether STH PC coverage exceeded </w:t>
      </w:r>
      <w:r w:rsidRPr="008A71BC">
        <w:lastRenderedPageBreak/>
        <w:t xml:space="preserve">0%, for each missing value. Secondly, a linear regression model was fitted using the non-missing STH PC coverage that were positive (STH PC coverage &gt; 0%) as the outcome and the same variables as the logistic regression model as inputs to predict the percentage coverage of STH PC for each missing value. Lastly, the missing value was imputed as the product of the predicted outcome from the logistic regression model and the predicted level of coverage from the linear model. </w:t>
      </w:r>
    </w:p>
    <w:p w14:paraId="7CA8C9DA" w14:textId="77777777" w:rsidR="004C5C3B" w:rsidRPr="008A71BC" w:rsidRDefault="004C5C3B" w:rsidP="007244F0">
      <w:pPr>
        <w:spacing w:line="360" w:lineRule="auto"/>
        <w:rPr>
          <w:u w:val="single"/>
        </w:rPr>
      </w:pPr>
    </w:p>
    <w:p w14:paraId="5D61F013" w14:textId="09EAD3CD" w:rsidR="00BA7FA6" w:rsidRPr="008A71BC" w:rsidRDefault="00BA7FA6" w:rsidP="007244F0">
      <w:pPr>
        <w:spacing w:line="360" w:lineRule="auto"/>
        <w:rPr>
          <w:u w:val="single"/>
        </w:rPr>
      </w:pPr>
      <w:r w:rsidRPr="008A71BC">
        <w:rPr>
          <w:u w:val="single"/>
        </w:rPr>
        <w:t>Variograms</w:t>
      </w:r>
      <w:r w:rsidR="00244842">
        <w:rPr>
          <w:u w:val="single"/>
        </w:rPr>
        <w:t xml:space="preserve"> to assess presence of spatial correlation</w:t>
      </w:r>
    </w:p>
    <w:p w14:paraId="4CBC7AA5" w14:textId="51B422AF" w:rsidR="00BA7FA6" w:rsidRPr="008A71BC" w:rsidRDefault="00643D15" w:rsidP="007244F0">
      <w:pPr>
        <w:spacing w:line="360" w:lineRule="auto"/>
      </w:pPr>
      <w:r>
        <w:t xml:space="preserve">The following Bayesian mixed-effects logistic regression model was fitted for each parasite, with their respective final list of variables, using the </w:t>
      </w:r>
      <w:proofErr w:type="spellStart"/>
      <w:r>
        <w:t>rstanarm</w:t>
      </w:r>
      <w:proofErr w:type="spellEnd"/>
      <w:r>
        <w:t xml:space="preserve"> package </w:t>
      </w:r>
      <w:r>
        <w:fldChar w:fldCharType="begin"/>
      </w:r>
      <w:r>
        <w:instrText xml:space="preserve"> ADDIN EN.CITE &lt;EndNote&gt;&lt;Cite&gt;&lt;Author&gt;Goodrich&lt;/Author&gt;&lt;Year&gt;2023&lt;/Year&gt;&lt;RecNum&gt;1758&lt;/RecNum&gt;&lt;DisplayText&gt;(8)&lt;/DisplayText&gt;&lt;record&gt;&lt;rec-number&gt;1758&lt;/rec-number&gt;&lt;foreign-keys&gt;&lt;key app="EN" db-id="d9txtvxzuadxe8e9dwbp0xrpdddrsv0afwrs" timestamp="1701277056"&gt;1758&lt;/key&gt;&lt;/foreign-keys&gt;&lt;ref-type name="Journal Article"&gt;17&lt;/ref-type&gt;&lt;contributors&gt;&lt;authors&gt;&lt;author&gt;Goodrich,Ben&lt;/author&gt;&lt;author&gt;Gabry, Jonah&lt;/author&gt;&lt;author&gt;Ali, Imad&lt;/author&gt;&lt;author&gt;Brilleman, Sam&lt;/author&gt;&lt;/authors&gt;&lt;/contributors&gt;&lt;titles&gt;&lt;title&gt;rstanarm: Bayesian applied regression modeling via Stan&lt;/title&gt;&lt;/titles&gt;&lt;dates&gt;&lt;year&gt;2023&lt;/year&gt;&lt;/dates&gt;&lt;urls&gt;&lt;related-urls&gt;&lt;url&gt;https://mc-stan.org/rstanarm/&lt;/url&gt;&lt;/related-urls&gt;&lt;/urls&gt;&lt;/record&gt;&lt;/Cite&gt;&lt;/EndNote&gt;</w:instrText>
      </w:r>
      <w:r>
        <w:fldChar w:fldCharType="separate"/>
      </w:r>
      <w:r>
        <w:rPr>
          <w:noProof/>
        </w:rPr>
        <w:t>(8)</w:t>
      </w:r>
      <w:r>
        <w:fldChar w:fldCharType="end"/>
      </w:r>
      <w:r>
        <w:t xml:space="preserve">. </w:t>
      </w:r>
      <w:r w:rsidR="00BA7FA6" w:rsidRPr="008A71BC">
        <w:t xml:space="preserve">Weakly informative prior distributions, a normal distribution with mean 0 and variance 2.5, were used for the intercept and the coefficients. A variogram was then created to assess the presence of residual spatial correlation. </w:t>
      </w:r>
    </w:p>
    <w:p w14:paraId="75B9F0DE" w14:textId="77777777" w:rsidR="00BA7FA6" w:rsidRPr="008A71BC" w:rsidRDefault="00000000" w:rsidP="007244F0">
      <w:pPr>
        <w:spacing w:line="360" w:lineRule="auto"/>
        <w:ind w:right="320"/>
        <w:rPr>
          <w:vertAlign w:val="superscript"/>
        </w:rPr>
      </w:pPr>
      <m:oMathPara>
        <m:oMath>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f>
                    <m:fPr>
                      <m:ctrlPr>
                        <w:rPr>
                          <w:rFonts w:ascii="Cambria Math" w:hAnsi="Cambria Math"/>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ctrlPr>
                        <w:rPr>
                          <w:rFonts w:ascii="Cambria Math" w:hAnsi="Cambria Math"/>
                          <w:i/>
                        </w:rPr>
                      </m:ctrlPr>
                    </m:num>
                    <m:den>
                      <m:r>
                        <w:rPr>
                          <w:rFonts w:ascii="Cambria Math" w:hAnsi="Cambria Math"/>
                        </w:rPr>
                        <m:t>1-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ctrlPr>
                        <w:rPr>
                          <w:rFonts w:ascii="Cambria Math" w:hAnsi="Cambria Math"/>
                          <w:i/>
                        </w:rPr>
                      </m:ctrlPr>
                    </m:den>
                  </m:f>
                  <m:ctrlPr>
                    <w:rPr>
                      <w:rFonts w:ascii="Cambria Math" w:hAnsi="Cambria Math"/>
                      <w:i/>
                    </w:rPr>
                  </m:ctrlPr>
                </m:e>
              </m:d>
            </m:e>
          </m:func>
          <m:r>
            <w:rPr>
              <w:rFonts w:ascii="Cambria Math" w:hAnsi="Cambria Math"/>
            </w:rPr>
            <m:t>=α+</m:t>
          </m:r>
          <m:sSub>
            <m:sSubPr>
              <m:ctrlPr>
                <w:rPr>
                  <w:rFonts w:ascii="Cambria Math" w:hAnsi="Cambria Math"/>
                  <w:i/>
                  <w:sz w:val="28"/>
                  <w:szCs w:val="28"/>
                </w:rPr>
              </m:ctrlPr>
            </m:sSubPr>
            <m:e>
              <m:r>
                <w:rPr>
                  <w:rFonts w:ascii="Cambria Math" w:hAnsi="Cambria Math"/>
                  <w:sz w:val="28"/>
                  <w:szCs w:val="28"/>
                </w:rPr>
                <m:t>u</m:t>
              </m:r>
            </m:e>
            <m:sub>
              <m:r>
                <w:rPr>
                  <w:rFonts w:ascii="Cambria Math" w:hAnsi="Cambria Math"/>
                  <w:sz w:val="28"/>
                  <w:szCs w:val="28"/>
                </w:rPr>
                <m:t>i</m:t>
              </m:r>
            </m:sub>
          </m:sSub>
          <m:r>
            <w:rPr>
              <w:rFonts w:ascii="Cambria Math" w:hAnsi="Cambria Math"/>
            </w:rPr>
            <m:t>+</m:t>
          </m:r>
          <m:r>
            <m:rPr>
              <m:sty m:val="bi"/>
            </m:rPr>
            <w:rPr>
              <w:rFonts w:ascii="Cambria Math" w:hAnsi="Cambria Math"/>
            </w:rPr>
            <m:t>d</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T</m:t>
              </m:r>
            </m:sup>
          </m:sSup>
          <m:r>
            <m:rPr>
              <m:sty m:val="bi"/>
            </m:rPr>
            <w:rPr>
              <w:rFonts w:ascii="Cambria Math" w:hAnsi="Cambria Math"/>
            </w:rPr>
            <m:t>β</m:t>
          </m:r>
        </m:oMath>
      </m:oMathPara>
    </w:p>
    <w:p w14:paraId="795A682F" w14:textId="77777777" w:rsidR="00BA7FA6" w:rsidRPr="008A71BC" w:rsidRDefault="00000000" w:rsidP="007244F0">
      <w:pPr>
        <w:spacing w:line="360" w:lineRule="auto"/>
        <w:rPr>
          <w:sz w:val="28"/>
          <w:szCs w:val="28"/>
        </w:rPr>
      </w:pPr>
      <m:oMathPara>
        <m:oMath>
          <m:sSub>
            <m:sSubPr>
              <m:ctrlPr>
                <w:rPr>
                  <w:rFonts w:ascii="Cambria Math" w:hAnsi="Cambria Math"/>
                  <w:i/>
                  <w:sz w:val="28"/>
                  <w:szCs w:val="28"/>
                </w:rPr>
              </m:ctrlPr>
            </m:sSubPr>
            <m:e>
              <m:r>
                <w:rPr>
                  <w:rFonts w:ascii="Cambria Math" w:hAnsi="Cambria Math"/>
                  <w:sz w:val="28"/>
                  <w:szCs w:val="28"/>
                </w:rPr>
                <m:t>u</m:t>
              </m:r>
            </m:e>
            <m:sub>
              <m:r>
                <w:rPr>
                  <w:rFonts w:ascii="Cambria Math" w:hAnsi="Cambria Math"/>
                  <w:sz w:val="28"/>
                  <w:szCs w:val="28"/>
                </w:rPr>
                <m:t>i</m:t>
              </m:r>
            </m:sub>
          </m:sSub>
          <m:r>
            <w:rPr>
              <w:rFonts w:ascii="Cambria Math" w:hAnsi="Cambria Math"/>
              <w:sz w:val="28"/>
              <w:szCs w:val="28"/>
            </w:rPr>
            <m:t xml:space="preserve"> ~ N</m:t>
          </m:r>
          <m:d>
            <m:dPr>
              <m:ctrlPr>
                <w:rPr>
                  <w:rFonts w:ascii="Cambria Math" w:hAnsi="Cambria Math"/>
                  <w:i/>
                  <w:sz w:val="28"/>
                  <w:szCs w:val="28"/>
                </w:rPr>
              </m:ctrlPr>
            </m:dPr>
            <m:e>
              <m:r>
                <w:rPr>
                  <w:rFonts w:ascii="Cambria Math" w:hAnsi="Cambria Math"/>
                  <w:sz w:val="28"/>
                  <w:szCs w:val="28"/>
                </w:rPr>
                <m:t xml:space="preserve">0, </m:t>
              </m:r>
              <m:sSup>
                <m:sSupPr>
                  <m:ctrlPr>
                    <w:rPr>
                      <w:rFonts w:ascii="Cambria Math" w:hAnsi="Cambria Math"/>
                      <w:i/>
                      <w:iCs/>
                      <w:lang w:val="el-GR"/>
                    </w:rPr>
                  </m:ctrlPr>
                </m:sSupPr>
                <m:e>
                  <m:r>
                    <w:rPr>
                      <w:rFonts w:ascii="Cambria Math" w:hAnsi="Cambria Math"/>
                      <w:lang w:val="el-GR"/>
                    </w:rPr>
                    <m:t>σ</m:t>
                  </m:r>
                </m:e>
                <m:sup>
                  <m:r>
                    <w:rPr>
                      <w:rFonts w:ascii="Cambria Math" w:hAnsi="Cambria Math"/>
                    </w:rPr>
                    <m:t>2</m:t>
                  </m:r>
                </m:sup>
              </m:sSup>
            </m:e>
          </m:d>
        </m:oMath>
      </m:oMathPara>
    </w:p>
    <w:p w14:paraId="1C5BD6E0" w14:textId="77777777" w:rsidR="00BA7FA6" w:rsidRPr="008A71BC" w:rsidRDefault="00BA7FA6" w:rsidP="007244F0">
      <w:pPr>
        <w:spacing w:line="360" w:lineRule="auto"/>
      </w:pPr>
    </w:p>
    <w:p w14:paraId="73E5AA20" w14:textId="4B5D7A5A" w:rsidR="00BA7FA6" w:rsidRDefault="00BA7FA6" w:rsidP="007244F0">
      <w:pPr>
        <w:spacing w:line="360" w:lineRule="auto"/>
        <w:rPr>
          <w:iCs/>
        </w:rPr>
      </w:pPr>
      <w:r w:rsidRPr="008A71BC">
        <w:t>Here the</w:t>
      </w:r>
      <w:r w:rsidR="00244842">
        <w:t xml:space="preserve"> log-odds of the infection</w:t>
      </w:r>
      <w:r w:rsidRPr="008A71BC">
        <w:t xml:space="preserve"> prevalence of each parasite at school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8A71BC">
        <w:t xml:space="preserve"> is equal to the global intercept</w:t>
      </w:r>
      <m:oMath>
        <m:r>
          <w:rPr>
            <w:rFonts w:ascii="Cambria Math" w:hAnsi="Cambria Math"/>
          </w:rPr>
          <m:t xml:space="preserve"> </m:t>
        </m:r>
        <m:d>
          <m:dPr>
            <m:ctrlPr>
              <w:rPr>
                <w:rFonts w:ascii="Cambria Math" w:hAnsi="Cambria Math"/>
                <w:i/>
              </w:rPr>
            </m:ctrlPr>
          </m:dPr>
          <m:e>
            <m:r>
              <w:rPr>
                <w:rFonts w:ascii="Cambria Math" w:hAnsi="Cambria Math"/>
              </w:rPr>
              <m:t>α</m:t>
            </m:r>
            <m:ctrlPr>
              <w:rPr>
                <w:rFonts w:ascii="Cambria Math" w:hAnsi="Cambria Math"/>
                <w:i/>
                <w:lang w:val="el-GR"/>
              </w:rPr>
            </m:ctrlPr>
          </m:e>
        </m:d>
        <m:r>
          <w:rPr>
            <w:rFonts w:ascii="Cambria Math" w:hAnsi="Cambria Math"/>
            <w:lang w:val="el-GR"/>
          </w:rPr>
          <m:t>,</m:t>
        </m:r>
      </m:oMath>
      <w:r w:rsidRPr="008A71BC">
        <w:t xml:space="preserve">  plus the random effect for school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8A71BC">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ctrlPr>
              <w:rPr>
                <w:rFonts w:ascii="Cambria Math" w:hAnsi="Cambria Math"/>
                <w:i/>
                <w:lang w:val="el-GR"/>
              </w:rPr>
            </m:ctrlPr>
          </m:e>
        </m:d>
        <m:r>
          <w:rPr>
            <w:rFonts w:ascii="Cambria Math" w:hAnsi="Cambria Math"/>
            <w:lang w:val="el-GR"/>
          </w:rPr>
          <m:t xml:space="preserve"> </m:t>
        </m:r>
      </m:oMath>
      <w:r w:rsidRPr="008A71BC">
        <w:t xml:space="preserve"> and </w:t>
      </w:r>
      <m:oMath>
        <m:r>
          <m:rPr>
            <m:sty m:val="bi"/>
          </m:rPr>
          <w:rPr>
            <w:rFonts w:ascii="Cambria Math" w:hAnsi="Cambria Math"/>
          </w:rPr>
          <m:t>d</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T</m:t>
            </m:r>
          </m:sup>
        </m:sSup>
        <m:r>
          <m:rPr>
            <m:sty m:val="bi"/>
          </m:rPr>
          <w:rPr>
            <w:rFonts w:ascii="Cambria Math" w:hAnsi="Cambria Math"/>
          </w:rPr>
          <m:t>β</m:t>
        </m:r>
      </m:oMath>
      <w:r w:rsidRPr="008A71BC">
        <w:t xml:space="preserve">,  the vector of explanatory variables at school </w:t>
      </w:r>
      <m:oMath>
        <m:sSub>
          <m:sSubPr>
            <m:ctrlPr>
              <w:rPr>
                <w:rFonts w:ascii="Cambria Math" w:hAnsi="Cambria Math"/>
                <w:i/>
                <w:iCs/>
              </w:rPr>
            </m:ctrlPr>
          </m:sSubPr>
          <m:e>
            <m:r>
              <w:rPr>
                <w:rFonts w:ascii="Cambria Math" w:hAnsi="Cambria Math"/>
              </w:rPr>
              <m:t>x</m:t>
            </m:r>
          </m:e>
          <m:sub>
            <m:r>
              <w:rPr>
                <w:rFonts w:ascii="Cambria Math" w:hAnsi="Cambria Math"/>
              </w:rPr>
              <m:t>i</m:t>
            </m:r>
          </m:sub>
        </m:sSub>
      </m:oMath>
      <w:r w:rsidRPr="008A71BC">
        <w:t xml:space="preserve"> with </w:t>
      </w:r>
      <m:oMath>
        <m:r>
          <w:rPr>
            <w:rFonts w:ascii="Cambria Math" w:hAnsi="Cambria Math"/>
            <w:lang w:val="el-GR"/>
          </w:rPr>
          <m:t>β</m:t>
        </m:r>
      </m:oMath>
      <w:r w:rsidRPr="008A71BC">
        <w:t xml:space="preserve"> as their coefficients, which represent the fixed effects. The random effects </w:t>
      </w:r>
      <m:oMath>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ctrlPr>
              <w:rPr>
                <w:rFonts w:ascii="Cambria Math" w:hAnsi="Cambria Math"/>
                <w:i/>
                <w:lang w:val="el-GR"/>
              </w:rPr>
            </m:ctrlPr>
          </m:e>
        </m:d>
      </m:oMath>
      <w:r w:rsidRPr="008A71BC">
        <w:t xml:space="preserve"> at each school are a set of independent zero-mean Gaussian variables with variance</w:t>
      </w:r>
      <w:r w:rsidRPr="008A71BC">
        <w:rPr>
          <w:lang w:val="el-GR"/>
        </w:rPr>
        <w:t xml:space="preserve"> </w:t>
      </w:r>
      <m:oMath>
        <m:sSup>
          <m:sSupPr>
            <m:ctrlPr>
              <w:rPr>
                <w:rFonts w:ascii="Cambria Math" w:hAnsi="Cambria Math"/>
                <w:i/>
                <w:iCs/>
                <w:lang w:val="el-GR"/>
              </w:rPr>
            </m:ctrlPr>
          </m:sSupPr>
          <m:e>
            <m:r>
              <w:rPr>
                <w:rFonts w:ascii="Cambria Math" w:hAnsi="Cambria Math"/>
                <w:lang w:val="el-GR"/>
              </w:rPr>
              <m:t>σ</m:t>
            </m:r>
          </m:e>
          <m:sup>
            <m:r>
              <w:rPr>
                <w:rFonts w:ascii="Cambria Math" w:hAnsi="Cambria Math"/>
              </w:rPr>
              <m:t>2</m:t>
            </m:r>
          </m:sup>
        </m:sSup>
      </m:oMath>
      <w:r w:rsidRPr="008A71BC">
        <w:t xml:space="preserve">. The variogram was then created by plotting the squared differences in the estimates of the random effects at each school location, e.g. difference in </w:t>
      </w:r>
      <m:oMath>
        <m:sSub>
          <m:sSubPr>
            <m:ctrlPr>
              <w:rPr>
                <w:rFonts w:ascii="Cambria Math" w:hAnsi="Cambria Math"/>
                <w:i/>
                <w:iCs/>
              </w:rPr>
            </m:ctrlPr>
          </m:sSubPr>
          <m:e>
            <m:r>
              <w:rPr>
                <w:rFonts w:ascii="Cambria Math" w:hAnsi="Cambria Math"/>
              </w:rPr>
              <m:t>u</m:t>
            </m:r>
          </m:e>
          <m:sub>
            <m:r>
              <w:rPr>
                <w:rFonts w:ascii="Cambria Math" w:hAnsi="Cambria Math"/>
              </w:rPr>
              <m:t>i</m:t>
            </m:r>
          </m:sub>
        </m:sSub>
      </m:oMath>
      <w:r w:rsidRPr="008A71BC">
        <w:t xml:space="preserve"> and </w:t>
      </w:r>
      <m:oMath>
        <m:sSub>
          <m:sSubPr>
            <m:ctrlPr>
              <w:rPr>
                <w:rFonts w:ascii="Cambria Math" w:hAnsi="Cambria Math"/>
                <w:i/>
                <w:iCs/>
              </w:rPr>
            </m:ctrlPr>
          </m:sSubPr>
          <m:e>
            <m:r>
              <w:rPr>
                <w:rFonts w:ascii="Cambria Math" w:hAnsi="Cambria Math"/>
              </w:rPr>
              <m:t>u</m:t>
            </m:r>
          </m:e>
          <m:sub>
            <m:r>
              <w:rPr>
                <w:rFonts w:ascii="Cambria Math" w:hAnsi="Cambria Math"/>
              </w:rPr>
              <m:t>j</m:t>
            </m:r>
          </m:sub>
        </m:sSub>
      </m:oMath>
      <w:r w:rsidRPr="008A71BC">
        <w:t xml:space="preserve"> at school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8A71BC">
        <w:t xml:space="preserve"> and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8A71BC">
        <w:t xml:space="preserve">, against the distance between the schools. </w:t>
      </w:r>
      <w:r w:rsidRPr="008A71BC">
        <w:rPr>
          <w:iCs/>
        </w:rPr>
        <w:t xml:space="preserve">Under the assumption of spatial independence, 95% confidence intervals were created through 10,000 repetitions of the variogram, each time randomly reassigning the estimated random effects to schools </w:t>
      </w:r>
      <w:r w:rsidRPr="008A71BC">
        <w:rPr>
          <w:iCs/>
        </w:rPr>
        <w:fldChar w:fldCharType="begin"/>
      </w:r>
      <w:r w:rsidR="00643D15">
        <w:rPr>
          <w:iCs/>
        </w:rPr>
        <w:instrText xml:space="preserve"> ADDIN EN.CITE &lt;EndNote&gt;&lt;Cite&gt;&lt;Author&gt;Diggle&lt;/Author&gt;&lt;Year&gt;2019&lt;/Year&gt;&lt;RecNum&gt;1802&lt;/RecNum&gt;&lt;DisplayText&gt;(9)&lt;/DisplayText&gt;&lt;record&gt;&lt;rec-number&gt;1802&lt;/rec-number&gt;&lt;foreign-keys&gt;&lt;key app="EN" db-id="d9txtvxzuadxe8e9dwbp0xrpdddrsv0afwrs" timestamp="1706890178"&gt;1802&lt;/key&gt;&lt;/foreign-keys&gt;&lt;ref-type name="Book"&gt;6&lt;/ref-type&gt;&lt;contributors&gt;&lt;authors&gt;&lt;author&gt;Diggle, Peter J.&lt;/author&gt;&lt;author&gt;Giorgi, Emanuele&lt;/author&gt;&lt;/authors&gt;&lt;/contributors&gt;&lt;titles&gt;&lt;title&gt;Model-based Geostatistics for Global Public Health&lt;/title&gt;&lt;/titles&gt;&lt;edition&gt;1st ed&lt;/edition&gt;&lt;dates&gt;&lt;year&gt;2019&lt;/year&gt;&lt;/dates&gt;&lt;publisher&gt;Chapman and Hall/CRC&lt;/publisher&gt;&lt;urls&gt;&lt;related-urls&gt;&lt;url&gt;https://dx.doi.org/10.1201/9781315188492&lt;/url&gt;&lt;/related-urls&gt;&lt;/urls&gt;&lt;electronic-resource-num&gt;10.1201/9781315188492&lt;/electronic-resource-num&gt;&lt;/record&gt;&lt;/Cite&gt;&lt;/EndNote&gt;</w:instrText>
      </w:r>
      <w:r w:rsidRPr="008A71BC">
        <w:rPr>
          <w:iCs/>
        </w:rPr>
        <w:fldChar w:fldCharType="separate"/>
      </w:r>
      <w:r w:rsidR="00643D15">
        <w:rPr>
          <w:iCs/>
          <w:noProof/>
        </w:rPr>
        <w:t>(9)</w:t>
      </w:r>
      <w:r w:rsidRPr="008A71BC">
        <w:rPr>
          <w:iCs/>
        </w:rPr>
        <w:fldChar w:fldCharType="end"/>
      </w:r>
      <w:r w:rsidRPr="008A71BC">
        <w:rPr>
          <w:iCs/>
        </w:rPr>
        <w:t xml:space="preserve">. The presence of spatial correlation is then indicated if the computed variogram falls outside of the 95% confidence interval limits </w:t>
      </w:r>
      <w:r w:rsidRPr="008A71BC">
        <w:rPr>
          <w:iCs/>
        </w:rPr>
        <w:fldChar w:fldCharType="begin"/>
      </w:r>
      <w:r w:rsidR="00643D15">
        <w:rPr>
          <w:iCs/>
        </w:rPr>
        <w:instrText xml:space="preserve"> ADDIN EN.CITE &lt;EndNote&gt;&lt;Cite&gt;&lt;Author&gt;Diggle&lt;/Author&gt;&lt;Year&gt;2019&lt;/Year&gt;&lt;RecNum&gt;1802&lt;/RecNum&gt;&lt;DisplayText&gt;(9)&lt;/DisplayText&gt;&lt;record&gt;&lt;rec-number&gt;1802&lt;/rec-number&gt;&lt;foreign-keys&gt;&lt;key app="EN" db-id="d9txtvxzuadxe8e9dwbp0xrpdddrsv0afwrs" timestamp="1706890178"&gt;1802&lt;/key&gt;&lt;/foreign-keys&gt;&lt;ref-type name="Book"&gt;6&lt;/ref-type&gt;&lt;contributors&gt;&lt;authors&gt;&lt;author&gt;Diggle, Peter J.&lt;/author&gt;&lt;author&gt;Giorgi, Emanuele&lt;/author&gt;&lt;/authors&gt;&lt;/contributors&gt;&lt;titles&gt;&lt;title&gt;Model-based Geostatistics for Global Public Health&lt;/title&gt;&lt;/titles&gt;&lt;edition&gt;1st ed&lt;/edition&gt;&lt;dates&gt;&lt;year&gt;2019&lt;/year&gt;&lt;/dates&gt;&lt;publisher&gt;Chapman and Hall/CRC&lt;/publisher&gt;&lt;urls&gt;&lt;related-urls&gt;&lt;url&gt;https://dx.doi.org/10.1201/9781315188492&lt;/url&gt;&lt;/related-urls&gt;&lt;/urls&gt;&lt;electronic-resource-num&gt;10.1201/9781315188492&lt;/electronic-resource-num&gt;&lt;/record&gt;&lt;/Cite&gt;&lt;/EndNote&gt;</w:instrText>
      </w:r>
      <w:r w:rsidRPr="008A71BC">
        <w:rPr>
          <w:iCs/>
        </w:rPr>
        <w:fldChar w:fldCharType="separate"/>
      </w:r>
      <w:r w:rsidR="00643D15">
        <w:rPr>
          <w:iCs/>
          <w:noProof/>
        </w:rPr>
        <w:t>(9)</w:t>
      </w:r>
      <w:r w:rsidRPr="008A71BC">
        <w:rPr>
          <w:iCs/>
        </w:rPr>
        <w:fldChar w:fldCharType="end"/>
      </w:r>
      <w:r w:rsidRPr="008A71BC">
        <w:rPr>
          <w:iCs/>
        </w:rPr>
        <w:t>.</w:t>
      </w:r>
    </w:p>
    <w:p w14:paraId="1D94040C" w14:textId="77777777" w:rsidR="00941454" w:rsidRPr="008A71BC" w:rsidRDefault="00941454" w:rsidP="007244F0">
      <w:pPr>
        <w:spacing w:line="360" w:lineRule="auto"/>
      </w:pPr>
    </w:p>
    <w:p w14:paraId="39B9D8A5" w14:textId="66334FD9" w:rsidR="00380E48" w:rsidRDefault="006306BB" w:rsidP="007244F0">
      <w:pPr>
        <w:spacing w:line="360" w:lineRule="auto"/>
        <w:rPr>
          <w:u w:val="single"/>
        </w:rPr>
      </w:pPr>
      <w:r>
        <w:rPr>
          <w:u w:val="single"/>
        </w:rPr>
        <w:t xml:space="preserve">Change in variance after inclusion of explanatory variables </w:t>
      </w:r>
    </w:p>
    <w:p w14:paraId="740B1D26" w14:textId="2624E8E3" w:rsidR="00336C12" w:rsidRDefault="008860CE" w:rsidP="00336C12">
      <w:pPr>
        <w:spacing w:line="360" w:lineRule="auto"/>
      </w:pPr>
      <w:r>
        <w:t xml:space="preserve">The </w:t>
      </w:r>
      <w:r w:rsidR="00C11479">
        <w:t xml:space="preserve">relative </w:t>
      </w:r>
      <w:r>
        <w:t xml:space="preserve">change in the </w:t>
      </w:r>
      <w:r w:rsidR="00D968A9">
        <w:t xml:space="preserve">school-level and district-level variance were computed </w:t>
      </w:r>
      <w:r w:rsidR="00C11479">
        <w:t>using the following formula</w:t>
      </w:r>
      <w:r w:rsidR="008600E9">
        <w:t xml:space="preserve"> respectively</w:t>
      </w:r>
      <w:r w:rsidR="00E3120D">
        <w:t>.</w:t>
      </w:r>
      <w:r w:rsidR="00C11479">
        <w:t xml:space="preserve"> </w:t>
      </w:r>
    </w:p>
    <w:p w14:paraId="3023F775" w14:textId="77777777" w:rsidR="006C1E17" w:rsidRDefault="006C1E17" w:rsidP="00336C12">
      <w:pPr>
        <w:spacing w:line="360" w:lineRule="auto"/>
      </w:pPr>
    </w:p>
    <w:p w14:paraId="62EED57C" w14:textId="79A339B7" w:rsidR="00C11479" w:rsidRPr="00336C12" w:rsidRDefault="00000000" w:rsidP="00336C12">
      <w:pPr>
        <w:spacing w:line="240" w:lineRule="auto"/>
        <w:rPr>
          <w:iCs/>
        </w:rPr>
      </w:pPr>
      <m:oMathPara>
        <m:oMath>
          <m:f>
            <m:fPr>
              <m:ctrlPr>
                <w:rPr>
                  <w:rFonts w:ascii="Cambria Math" w:hAnsi="Cambria Math"/>
                  <w:i/>
                  <w:iCs/>
                  <w:lang w:val="el-GR"/>
                </w:rPr>
              </m:ctrlPr>
            </m:fPr>
            <m:num>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u</m:t>
                  </m:r>
                </m:sub>
                <m:sup>
                  <m:r>
                    <w:rPr>
                      <w:rFonts w:ascii="Cambria Math" w:hAnsi="Cambria Math"/>
                      <w:lang w:val="el-GR"/>
                    </w:rPr>
                    <m:t>2</m:t>
                  </m:r>
                </m:sup>
              </m:sSubSup>
              <m:r>
                <w:rPr>
                  <w:rFonts w:ascii="Cambria Math" w:hAnsi="Cambria Math"/>
                </w:rPr>
                <m:t xml:space="preserve"> </m:t>
              </m:r>
              <m:d>
                <m:dPr>
                  <m:ctrlPr>
                    <w:rPr>
                      <w:rFonts w:ascii="Cambria Math" w:hAnsi="Cambria Math"/>
                      <w:i/>
                    </w:rPr>
                  </m:ctrlPr>
                </m:dPr>
                <m:e>
                  <m:r>
                    <w:rPr>
                      <w:rFonts w:ascii="Cambria Math" w:hAnsi="Cambria Math"/>
                    </w:rPr>
                    <m:t>empty</m:t>
                  </m:r>
                </m:e>
              </m:d>
              <m:r>
                <w:rPr>
                  <w:rFonts w:ascii="Cambria Math" w:hAnsi="Cambria Math"/>
                </w:rPr>
                <m:t xml:space="preserve">- </m:t>
              </m:r>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u</m:t>
                  </m:r>
                </m:sub>
                <m:sup>
                  <m:r>
                    <w:rPr>
                      <w:rFonts w:ascii="Cambria Math" w:hAnsi="Cambria Math"/>
                      <w:lang w:val="el-GR"/>
                    </w:rPr>
                    <m:t>2</m:t>
                  </m:r>
                </m:sup>
              </m:sSubSup>
              <m:r>
                <w:rPr>
                  <w:rFonts w:ascii="Cambria Math" w:hAnsi="Cambria Math"/>
                  <w:lang w:val="el-GR"/>
                </w:rPr>
                <m:t>(</m:t>
              </m:r>
              <m:r>
                <w:rPr>
                  <w:rFonts w:ascii="Cambria Math" w:hAnsi="Cambria Math"/>
                </w:rPr>
                <m:t>full)</m:t>
              </m:r>
            </m:num>
            <m:den>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u</m:t>
                  </m:r>
                </m:sub>
                <m:sup>
                  <m:r>
                    <w:rPr>
                      <w:rFonts w:ascii="Cambria Math" w:hAnsi="Cambria Math"/>
                      <w:lang w:val="el-GR"/>
                    </w:rPr>
                    <m:t>2</m:t>
                  </m:r>
                </m:sup>
              </m:sSubSup>
              <m:r>
                <w:rPr>
                  <w:rFonts w:ascii="Cambria Math" w:hAnsi="Cambria Math"/>
                </w:rPr>
                <m:t xml:space="preserve"> </m:t>
              </m:r>
              <m:d>
                <m:dPr>
                  <m:ctrlPr>
                    <w:rPr>
                      <w:rFonts w:ascii="Cambria Math" w:hAnsi="Cambria Math"/>
                      <w:i/>
                    </w:rPr>
                  </m:ctrlPr>
                </m:dPr>
                <m:e>
                  <m:r>
                    <w:rPr>
                      <w:rFonts w:ascii="Cambria Math" w:hAnsi="Cambria Math"/>
                    </w:rPr>
                    <m:t>empty</m:t>
                  </m:r>
                </m:e>
              </m:d>
            </m:den>
          </m:f>
          <m:r>
            <w:rPr>
              <w:rFonts w:ascii="Cambria Math" w:hAnsi="Cambria Math"/>
              <w:lang w:val="el-GR"/>
            </w:rPr>
            <m:t xml:space="preserve"> </m:t>
          </m:r>
          <m:r>
            <w:rPr>
              <w:rFonts w:ascii="Cambria Math" w:hAnsi="Cambria Math"/>
            </w:rPr>
            <m:t xml:space="preserve">×100 </m:t>
          </m:r>
        </m:oMath>
      </m:oMathPara>
    </w:p>
    <w:p w14:paraId="4784BEFD" w14:textId="7F3BA42A" w:rsidR="00336C12" w:rsidRPr="00336C12" w:rsidRDefault="00336C12" w:rsidP="00336C12">
      <w:pPr>
        <w:spacing w:line="240" w:lineRule="auto"/>
        <w:jc w:val="right"/>
      </w:pPr>
      <w:r>
        <w:t>(1)</w:t>
      </w:r>
    </w:p>
    <w:p w14:paraId="3AECA56B" w14:textId="206AAB7D" w:rsidR="00336C12" w:rsidRPr="006C6ED6" w:rsidRDefault="00000000" w:rsidP="006C6ED6">
      <w:pPr>
        <w:spacing w:line="240" w:lineRule="auto"/>
        <w:rPr>
          <w:i/>
          <w:iCs/>
        </w:rPr>
      </w:pPr>
      <m:oMathPara>
        <m:oMath>
          <m:f>
            <m:fPr>
              <m:ctrlPr>
                <w:rPr>
                  <w:rFonts w:ascii="Cambria Math" w:hAnsi="Cambria Math"/>
                  <w:i/>
                  <w:iCs/>
                  <w:lang w:val="el-GR"/>
                </w:rPr>
              </m:ctrlPr>
            </m:fPr>
            <m:num>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v</m:t>
                  </m:r>
                </m:sub>
                <m:sup>
                  <m:r>
                    <w:rPr>
                      <w:rFonts w:ascii="Cambria Math" w:hAnsi="Cambria Math"/>
                      <w:lang w:val="el-GR"/>
                    </w:rPr>
                    <m:t>2</m:t>
                  </m:r>
                </m:sup>
              </m:sSubSup>
              <m:r>
                <w:rPr>
                  <w:rFonts w:ascii="Cambria Math" w:hAnsi="Cambria Math"/>
                </w:rPr>
                <m:t xml:space="preserve"> </m:t>
              </m:r>
              <m:d>
                <m:dPr>
                  <m:ctrlPr>
                    <w:rPr>
                      <w:rFonts w:ascii="Cambria Math" w:hAnsi="Cambria Math"/>
                      <w:i/>
                    </w:rPr>
                  </m:ctrlPr>
                </m:dPr>
                <m:e>
                  <m:r>
                    <w:rPr>
                      <w:rFonts w:ascii="Cambria Math" w:hAnsi="Cambria Math"/>
                    </w:rPr>
                    <m:t>empty</m:t>
                  </m:r>
                </m:e>
              </m:d>
              <m:r>
                <w:rPr>
                  <w:rFonts w:ascii="Cambria Math" w:hAnsi="Cambria Math"/>
                </w:rPr>
                <m:t xml:space="preserve">- </m:t>
              </m:r>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v</m:t>
                  </m:r>
                </m:sub>
                <m:sup>
                  <m:r>
                    <w:rPr>
                      <w:rFonts w:ascii="Cambria Math" w:hAnsi="Cambria Math"/>
                      <w:lang w:val="el-GR"/>
                    </w:rPr>
                    <m:t>2</m:t>
                  </m:r>
                </m:sup>
              </m:sSubSup>
              <m:r>
                <w:rPr>
                  <w:rFonts w:ascii="Cambria Math" w:hAnsi="Cambria Math"/>
                  <w:lang w:val="el-GR"/>
                </w:rPr>
                <m:t>(</m:t>
              </m:r>
              <m:r>
                <w:rPr>
                  <w:rFonts w:ascii="Cambria Math" w:hAnsi="Cambria Math"/>
                </w:rPr>
                <m:t>full)</m:t>
              </m:r>
            </m:num>
            <m:den>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v</m:t>
                  </m:r>
                </m:sub>
                <m:sup>
                  <m:r>
                    <w:rPr>
                      <w:rFonts w:ascii="Cambria Math" w:hAnsi="Cambria Math"/>
                      <w:lang w:val="el-GR"/>
                    </w:rPr>
                    <m:t>2</m:t>
                  </m:r>
                </m:sup>
              </m:sSubSup>
              <m:r>
                <w:rPr>
                  <w:rFonts w:ascii="Cambria Math" w:hAnsi="Cambria Math"/>
                </w:rPr>
                <m:t xml:space="preserve"> </m:t>
              </m:r>
              <m:d>
                <m:dPr>
                  <m:ctrlPr>
                    <w:rPr>
                      <w:rFonts w:ascii="Cambria Math" w:hAnsi="Cambria Math"/>
                      <w:i/>
                    </w:rPr>
                  </m:ctrlPr>
                </m:dPr>
                <m:e>
                  <m:r>
                    <w:rPr>
                      <w:rFonts w:ascii="Cambria Math" w:hAnsi="Cambria Math"/>
                    </w:rPr>
                    <m:t>empty</m:t>
                  </m:r>
                </m:e>
              </m:d>
            </m:den>
          </m:f>
          <m:r>
            <w:rPr>
              <w:rFonts w:ascii="Cambria Math" w:hAnsi="Cambria Math"/>
              <w:lang w:val="el-GR"/>
            </w:rPr>
            <m:t xml:space="preserve"> </m:t>
          </m:r>
          <m:r>
            <w:rPr>
              <w:rFonts w:ascii="Cambria Math" w:hAnsi="Cambria Math"/>
            </w:rPr>
            <m:t>×100</m:t>
          </m:r>
        </m:oMath>
      </m:oMathPara>
    </w:p>
    <w:p w14:paraId="67DA4A33" w14:textId="48EB8FF7" w:rsidR="006C6ED6" w:rsidRPr="006C6ED6" w:rsidRDefault="006C6ED6" w:rsidP="006C6ED6">
      <w:pPr>
        <w:spacing w:line="240" w:lineRule="auto"/>
        <w:jc w:val="right"/>
      </w:pPr>
      <w:r w:rsidRPr="006C6ED6">
        <w:t>(2)</w:t>
      </w:r>
    </w:p>
    <w:p w14:paraId="3CAA7898" w14:textId="77777777" w:rsidR="00336C12" w:rsidRPr="00B47784" w:rsidRDefault="00336C12" w:rsidP="007244F0">
      <w:pPr>
        <w:spacing w:line="360" w:lineRule="auto"/>
        <w:rPr>
          <w:i/>
        </w:rPr>
      </w:pPr>
    </w:p>
    <w:p w14:paraId="3CA0D6D6" w14:textId="755B1FBF" w:rsidR="00380E48" w:rsidRDefault="00E3120D" w:rsidP="007244F0">
      <w:pPr>
        <w:spacing w:line="360" w:lineRule="auto"/>
      </w:pPr>
      <w:r>
        <w:t xml:space="preserve">Where </w:t>
      </w:r>
      <w:r w:rsidR="00380E48" w:rsidRPr="008A71BC">
        <w:t xml:space="preserve">the </w:t>
      </w:r>
      <w:r w:rsidR="003D2226">
        <w:t xml:space="preserve">percentage change was calculated using the </w:t>
      </w:r>
      <w:r w:rsidR="00380E48" w:rsidRPr="008A71BC">
        <w:t>random effects variance</w:t>
      </w:r>
      <w:r>
        <w:t>, school-level</w:t>
      </w:r>
      <w:r w:rsidR="00380E48" w:rsidRPr="008A71BC">
        <w:t xml:space="preserve"> (</w:t>
      </w:r>
      <m:oMath>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u</m:t>
            </m:r>
          </m:sub>
          <m:sup>
            <m:r>
              <w:rPr>
                <w:rFonts w:ascii="Cambria Math" w:hAnsi="Cambria Math"/>
                <w:lang w:val="el-GR"/>
              </w:rPr>
              <m:t>2</m:t>
            </m:r>
          </m:sup>
        </m:sSubSup>
      </m:oMath>
      <w:r>
        <w:rPr>
          <w:iCs/>
        </w:rPr>
        <w:t>) or district-level</w:t>
      </w:r>
      <w:r w:rsidR="00380E48" w:rsidRPr="008A71BC">
        <w:rPr>
          <w:iCs/>
        </w:rPr>
        <w:t xml:space="preserve"> </w:t>
      </w:r>
      <w:r>
        <w:rPr>
          <w:iCs/>
        </w:rPr>
        <w:t>(</w:t>
      </w:r>
      <m:oMath>
        <m:sSubSup>
          <m:sSubSupPr>
            <m:ctrlPr>
              <w:rPr>
                <w:rFonts w:ascii="Cambria Math" w:hAnsi="Cambria Math"/>
                <w:i/>
                <w:iCs/>
                <w:lang w:val="el-GR"/>
              </w:rPr>
            </m:ctrlPr>
          </m:sSubSupPr>
          <m:e>
            <m:r>
              <w:rPr>
                <w:rFonts w:ascii="Cambria Math" w:hAnsi="Cambria Math"/>
                <w:lang w:val="el-GR"/>
              </w:rPr>
              <m:t>σ</m:t>
            </m:r>
          </m:e>
          <m:sub>
            <m:r>
              <w:rPr>
                <w:rFonts w:ascii="Cambria Math" w:hAnsi="Cambria Math"/>
                <w:lang w:val="el-GR"/>
              </w:rPr>
              <m:t>v</m:t>
            </m:r>
          </m:sub>
          <m:sup>
            <m:r>
              <w:rPr>
                <w:rFonts w:ascii="Cambria Math" w:hAnsi="Cambria Math"/>
                <w:lang w:val="el-GR"/>
              </w:rPr>
              <m:t>2</m:t>
            </m:r>
          </m:sup>
        </m:sSubSup>
      </m:oMath>
      <w:r w:rsidR="00380E48" w:rsidRPr="008A71BC">
        <w:rPr>
          <w:iCs/>
        </w:rPr>
        <w:t>)</w:t>
      </w:r>
      <w:r w:rsidR="003D2226">
        <w:rPr>
          <w:iCs/>
        </w:rPr>
        <w:t>,</w:t>
      </w:r>
      <w:r w:rsidR="003D2226">
        <w:t xml:space="preserve"> </w:t>
      </w:r>
      <w:r w:rsidR="00380E48" w:rsidRPr="008A71BC">
        <w:t xml:space="preserve">from </w:t>
      </w:r>
      <w:r w:rsidR="0099786F" w:rsidRPr="008A71BC">
        <w:t>the full</w:t>
      </w:r>
      <w:r w:rsidR="0099786F">
        <w:t xml:space="preserve"> model</w:t>
      </w:r>
      <w:r w:rsidR="0099786F" w:rsidRPr="008A71BC">
        <w:t xml:space="preserve"> (including all explanatory variables) </w:t>
      </w:r>
      <w:r w:rsidR="00287DF1">
        <w:t>and the</w:t>
      </w:r>
      <w:r w:rsidR="00380E48" w:rsidRPr="008A71BC">
        <w:t xml:space="preserve"> empty </w:t>
      </w:r>
      <w:r w:rsidR="00287DF1">
        <w:t xml:space="preserve">model </w:t>
      </w:r>
      <w:r w:rsidR="00380E48" w:rsidRPr="008A71BC">
        <w:t>(random effects only</w:t>
      </w:r>
      <w:r w:rsidR="00287DF1">
        <w:t>, no explanatory variables</w:t>
      </w:r>
      <w:r w:rsidR="00380E48" w:rsidRPr="008A71BC">
        <w:t>)</w:t>
      </w:r>
      <w:r w:rsidR="00287DF1">
        <w:t xml:space="preserve">. </w:t>
      </w:r>
      <w:r w:rsidR="00E472E1">
        <w:t xml:space="preserve">This was done for both the A. lumbricoides and hookworm models. Any change in the random effects variance was </w:t>
      </w:r>
      <w:r w:rsidR="00BC30AA">
        <w:t xml:space="preserve">due </w:t>
      </w:r>
      <w:r w:rsidR="00E472E1">
        <w:t>to the addition of the explanatory variables</w:t>
      </w:r>
      <w:r w:rsidR="00BC30AA">
        <w:t xml:space="preserve">. </w:t>
      </w:r>
    </w:p>
    <w:p w14:paraId="43517579" w14:textId="77777777" w:rsidR="00380E48" w:rsidRDefault="00380E48" w:rsidP="007244F0">
      <w:pPr>
        <w:spacing w:line="360" w:lineRule="auto"/>
      </w:pPr>
    </w:p>
    <w:p w14:paraId="18AEAC0C" w14:textId="77777777" w:rsidR="001F2284" w:rsidRPr="008A71BC" w:rsidRDefault="001F2284" w:rsidP="007244F0">
      <w:pPr>
        <w:spacing w:line="360" w:lineRule="auto"/>
      </w:pPr>
    </w:p>
    <w:p w14:paraId="49EDF9FB" w14:textId="2886068F" w:rsidR="00014B7A" w:rsidRPr="001F2284" w:rsidRDefault="001F2284" w:rsidP="007244F0">
      <w:pPr>
        <w:spacing w:line="360" w:lineRule="auto"/>
        <w:rPr>
          <w:u w:val="single"/>
        </w:rPr>
      </w:pPr>
      <w:r w:rsidRPr="001F2284">
        <w:rPr>
          <w:u w:val="single"/>
        </w:rPr>
        <w:t>Assessment of model fit</w:t>
      </w:r>
    </w:p>
    <w:p w14:paraId="166876A3" w14:textId="31321173" w:rsidR="00014B7A" w:rsidRPr="008A71BC" w:rsidRDefault="00014B7A" w:rsidP="007244F0">
      <w:pPr>
        <w:spacing w:line="360" w:lineRule="auto"/>
        <w:rPr>
          <w:sz w:val="28"/>
          <w:szCs w:val="28"/>
        </w:rPr>
      </w:pPr>
      <w:r w:rsidRPr="008A71BC">
        <w:t>Posterior predictive checks were conducted on</w:t>
      </w:r>
      <w:r w:rsidR="0083360E">
        <w:t xml:space="preserve"> the final </w:t>
      </w:r>
      <w:r w:rsidRPr="008A71BC">
        <w:t>Bayesian mixed-effects model</w:t>
      </w:r>
      <w:r w:rsidR="0083360E">
        <w:t xml:space="preserve"> for </w:t>
      </w:r>
      <w:r w:rsidR="0083360E" w:rsidRPr="006E7E8D">
        <w:rPr>
          <w:i/>
          <w:iCs/>
        </w:rPr>
        <w:t>A. lumbricoides</w:t>
      </w:r>
      <w:r w:rsidR="0083360E">
        <w:t xml:space="preserve"> and hookworm infection</w:t>
      </w:r>
      <w:r w:rsidRPr="008A71BC">
        <w:t xml:space="preserve">, to examine the model’s ability to predict prevalence resembling the observed data as an assessment of model fit </w:t>
      </w:r>
      <w:r w:rsidRPr="008A71BC">
        <w:fldChar w:fldCharType="begin"/>
      </w:r>
      <w:r w:rsidR="00643D15">
        <w:instrText xml:space="preserve"> ADDIN EN.CITE &lt;EndNote&gt;&lt;Cite&gt;&lt;Author&gt;Gabry&lt;/Author&gt;&lt;Year&gt;2019&lt;/Year&gt;&lt;RecNum&gt;5283&lt;/RecNum&gt;&lt;DisplayText&gt;(10)&lt;/DisplayText&gt;&lt;record&gt;&lt;rec-number&gt;5283&lt;/rec-number&gt;&lt;foreign-keys&gt;&lt;key app="EN" db-id="d9txtvxzuadxe8e9dwbp0xrpdddrsv0afwrs" timestamp="1739656696"&gt;5283&lt;/key&gt;&lt;/foreign-keys&gt;&lt;ref-type name="Journal Article"&gt;17&lt;/ref-type&gt;&lt;contributors&gt;&lt;authors&gt;&lt;author&gt;Gabry, Jonah&lt;/author&gt;&lt;author&gt;Simpson, Daniel&lt;/author&gt;&lt;author&gt;Vehtari, Aki&lt;/author&gt;&lt;author&gt;Betancourt, Michael&lt;/author&gt;&lt;author&gt;Gelman, Andrew&lt;/author&gt;&lt;/authors&gt;&lt;/contributors&gt;&lt;titles&gt;&lt;title&gt;Visualization in Bayesian workflow&lt;/title&gt;&lt;secondary-title&gt;Journal of the Royal Statistical Society: Series A (Statistics in Society)&lt;/secondary-title&gt;&lt;/titles&gt;&lt;pages&gt;389-402&lt;/pages&gt;&lt;volume&gt;182&lt;/volume&gt;&lt;number&gt;2&lt;/number&gt;&lt;dates&gt;&lt;year&gt;2019&lt;/year&gt;&lt;/dates&gt;&lt;isbn&gt;0964-1998&lt;/isbn&gt;&lt;urls&gt;&lt;related-urls&gt;&lt;url&gt;https://rss.onlinelibrary.wiley.com/doi/abs/10.1111/rssa.12378&lt;/url&gt;&lt;/related-urls&gt;&lt;/urls&gt;&lt;electronic-resource-num&gt;https://doi.org/10.1111/rssa.12378&lt;/electronic-resource-num&gt;&lt;/record&gt;&lt;/Cite&gt;&lt;/EndNote&gt;</w:instrText>
      </w:r>
      <w:r w:rsidRPr="008A71BC">
        <w:fldChar w:fldCharType="separate"/>
      </w:r>
      <w:r w:rsidR="00643D15">
        <w:rPr>
          <w:noProof/>
        </w:rPr>
        <w:t>(10)</w:t>
      </w:r>
      <w:r w:rsidRPr="008A71BC">
        <w:fldChar w:fldCharType="end"/>
      </w:r>
      <w:r w:rsidRPr="008A71BC">
        <w:t xml:space="preserve">. </w:t>
      </w:r>
      <w:r w:rsidR="00786C53">
        <w:t>The p</w:t>
      </w:r>
      <w:r w:rsidRPr="008A71BC">
        <w:t xml:space="preserve">redicted prevalence at each school was generated using 4,000 simulations </w:t>
      </w:r>
      <w:r w:rsidR="00AF4999">
        <w:t xml:space="preserve">from the model, </w:t>
      </w:r>
      <w:r w:rsidRPr="008A71BC">
        <w:t xml:space="preserve">where each simulation was one set of predictions for all schools in the dataset. Statistical summaries were then created for each of the 4,000 simulations and plotted as a distribution, which was then compared to the observed data. These summaries included the standard deviations of the prevalence predicted by the model, which </w:t>
      </w:r>
      <w:r w:rsidR="00B42875">
        <w:t xml:space="preserve">its distribution </w:t>
      </w:r>
      <w:r w:rsidRPr="008A71BC">
        <w:t xml:space="preserve">was compared to the standard deviation of the observed prevalence. The </w:t>
      </w:r>
      <w:r w:rsidRPr="008A71BC">
        <w:lastRenderedPageBreak/>
        <w:t xml:space="preserve">distribution of maximum prevalence’s predicted by the model was compared to the observed maximum prevalence and the proportion of zero prevalence schools predicted was compared to the proportion of zero prevalence schools in the observed data. </w:t>
      </w:r>
    </w:p>
    <w:p w14:paraId="1C419EB1" w14:textId="77777777" w:rsidR="004C150D" w:rsidRPr="008A71BC" w:rsidRDefault="004C150D" w:rsidP="007244F0">
      <w:pPr>
        <w:spacing w:line="360" w:lineRule="auto"/>
      </w:pPr>
    </w:p>
    <w:p w14:paraId="1A504463" w14:textId="30D5324E" w:rsidR="008E4D92" w:rsidRPr="006C1E17" w:rsidRDefault="00970372" w:rsidP="007244F0">
      <w:pPr>
        <w:spacing w:line="360" w:lineRule="auto"/>
        <w:rPr>
          <w:u w:val="single"/>
        </w:rPr>
      </w:pPr>
      <w:r w:rsidRPr="006C1E17">
        <w:rPr>
          <w:u w:val="single"/>
        </w:rPr>
        <w:t>References</w:t>
      </w:r>
    </w:p>
    <w:p w14:paraId="51BA3C8C" w14:textId="77777777" w:rsidR="004C150D" w:rsidRPr="008A71BC" w:rsidRDefault="004C150D" w:rsidP="007244F0">
      <w:pPr>
        <w:spacing w:line="360" w:lineRule="auto"/>
      </w:pPr>
    </w:p>
    <w:p w14:paraId="5F2797A1" w14:textId="6150DECB" w:rsidR="00643D15" w:rsidRPr="00643D15" w:rsidRDefault="004C150D" w:rsidP="007244F0">
      <w:pPr>
        <w:pStyle w:val="EndNoteBibliography"/>
        <w:spacing w:after="0" w:line="360" w:lineRule="auto"/>
        <w:rPr>
          <w:noProof/>
        </w:rPr>
      </w:pPr>
      <w:r w:rsidRPr="008A71BC">
        <w:rPr>
          <w:rFonts w:asciiTheme="minorHAnsi" w:hAnsiTheme="minorHAnsi"/>
        </w:rPr>
        <w:fldChar w:fldCharType="begin"/>
      </w:r>
      <w:r w:rsidRPr="008A71BC">
        <w:rPr>
          <w:rFonts w:asciiTheme="minorHAnsi" w:hAnsiTheme="minorHAnsi"/>
        </w:rPr>
        <w:instrText xml:space="preserve"> ADDIN EN.REFLIST </w:instrText>
      </w:r>
      <w:r w:rsidRPr="008A71BC">
        <w:rPr>
          <w:rFonts w:asciiTheme="minorHAnsi" w:hAnsiTheme="minorHAnsi"/>
        </w:rPr>
        <w:fldChar w:fldCharType="separate"/>
      </w:r>
      <w:r w:rsidR="00643D15" w:rsidRPr="00643D15">
        <w:rPr>
          <w:noProof/>
        </w:rPr>
        <w:t>1.</w:t>
      </w:r>
      <w:r w:rsidR="00643D15" w:rsidRPr="00643D15">
        <w:rPr>
          <w:noProof/>
        </w:rPr>
        <w:tab/>
        <w:t xml:space="preserve">Wan Z, Hook S, Hulley G. MOD11A2 MODIS/Terra Land Surface Temperature/Emissivity 8-Day L3 Global 1km SIN Grid V006&lt;/i&gt; [Data set]. NASA EOSDIS Land Processes DAAC. 2015 </w:t>
      </w:r>
    </w:p>
    <w:p w14:paraId="7FC9009A" w14:textId="767FF6D3" w:rsidR="00643D15" w:rsidRPr="00643D15" w:rsidRDefault="00643D15" w:rsidP="007244F0">
      <w:pPr>
        <w:pStyle w:val="EndNoteBibliography"/>
        <w:spacing w:after="0" w:line="360" w:lineRule="auto"/>
        <w:rPr>
          <w:noProof/>
        </w:rPr>
      </w:pPr>
      <w:r w:rsidRPr="00643D15">
        <w:rPr>
          <w:noProof/>
        </w:rPr>
        <w:t>2.</w:t>
      </w:r>
      <w:r w:rsidRPr="00643D15">
        <w:rPr>
          <w:noProof/>
        </w:rPr>
        <w:tab/>
        <w:t xml:space="preserve">Didan K. MOD13Q1 MODIS/Terra Vegetation Indices 16-Day L3 Global 250m SIN Grid V006&lt;/i&gt; [Data set]. NASA EOSDIS Land Processes DAAC. 2015 </w:t>
      </w:r>
    </w:p>
    <w:p w14:paraId="26AE8B5F" w14:textId="77777777" w:rsidR="00643D15" w:rsidRPr="00643D15" w:rsidRDefault="00643D15" w:rsidP="007244F0">
      <w:pPr>
        <w:pStyle w:val="EndNoteBibliography"/>
        <w:spacing w:after="0" w:line="360" w:lineRule="auto"/>
        <w:rPr>
          <w:noProof/>
        </w:rPr>
      </w:pPr>
      <w:r w:rsidRPr="00643D15">
        <w:rPr>
          <w:noProof/>
        </w:rPr>
        <w:t>3.</w:t>
      </w:r>
      <w:r w:rsidRPr="00643D15">
        <w:rPr>
          <w:noProof/>
        </w:rPr>
        <w:tab/>
        <w:t>Funk C, Peterson P, Landsfeld M, Pedreros D, Verdin J, Shukla S, et al. The climate hazards infrared precipitation with stations—a new environmental record for monitoring extremes. Scientific Data. 2015;2(1):150066.</w:t>
      </w:r>
    </w:p>
    <w:p w14:paraId="03230F68" w14:textId="5F7FBE92" w:rsidR="00643D15" w:rsidRPr="00643D15" w:rsidRDefault="00643D15" w:rsidP="007244F0">
      <w:pPr>
        <w:pStyle w:val="EndNoteBibliography"/>
        <w:spacing w:after="0" w:line="360" w:lineRule="auto"/>
        <w:rPr>
          <w:noProof/>
        </w:rPr>
      </w:pPr>
      <w:r w:rsidRPr="00643D15">
        <w:rPr>
          <w:noProof/>
        </w:rPr>
        <w:t>4.</w:t>
      </w:r>
      <w:r w:rsidRPr="00643D15">
        <w:rPr>
          <w:noProof/>
        </w:rPr>
        <w:tab/>
        <w:t xml:space="preserve">EROS. USGS EROS Archive - Digital Elevation - Shuttle Radar Topography Mission (SRTM) 1 Arc-Second Global 2018 [Available from: </w:t>
      </w:r>
      <w:hyperlink r:id="rId4" w:anchor="qt-science_center_objects" w:history="1">
        <w:r w:rsidRPr="00643D15">
          <w:rPr>
            <w:rStyle w:val="Hyperlink"/>
            <w:noProof/>
          </w:rPr>
          <w:t>https://www.usgs.gov/centers/eros/science/usgs-eros-archive-digital-elevation-shuttle-radar-topography-mission-srtm-1?qt-science_center_objects=0#qt-science_center_objects</w:t>
        </w:r>
      </w:hyperlink>
      <w:r w:rsidRPr="00643D15">
        <w:rPr>
          <w:noProof/>
        </w:rPr>
        <w:t>.</w:t>
      </w:r>
    </w:p>
    <w:p w14:paraId="0A8C6908" w14:textId="77777777" w:rsidR="00643D15" w:rsidRPr="00643D15" w:rsidRDefault="00643D15" w:rsidP="007244F0">
      <w:pPr>
        <w:pStyle w:val="EndNoteBibliography"/>
        <w:spacing w:after="0" w:line="360" w:lineRule="auto"/>
        <w:rPr>
          <w:noProof/>
        </w:rPr>
      </w:pPr>
      <w:r w:rsidRPr="00643D15">
        <w:rPr>
          <w:noProof/>
        </w:rPr>
        <w:t>5.</w:t>
      </w:r>
      <w:r w:rsidRPr="00643D15">
        <w:rPr>
          <w:noProof/>
        </w:rPr>
        <w:tab/>
        <w:t>Poggio L, De Sousa LM, Batjes NH, Heuvelink GBM, Kempen B, Ribeiro E, et al. SoilGrids 2.0: producing soil information for the globe with quantified spatial uncertainty. SOIL. 2021;7(1):217–40.</w:t>
      </w:r>
    </w:p>
    <w:p w14:paraId="4862DC86" w14:textId="52FBABF9" w:rsidR="00643D15" w:rsidRPr="00643D15" w:rsidRDefault="00643D15" w:rsidP="007244F0">
      <w:pPr>
        <w:pStyle w:val="EndNoteBibliography"/>
        <w:spacing w:after="0" w:line="360" w:lineRule="auto"/>
        <w:rPr>
          <w:noProof/>
        </w:rPr>
      </w:pPr>
      <w:r w:rsidRPr="00643D15">
        <w:rPr>
          <w:noProof/>
        </w:rPr>
        <w:t>6.</w:t>
      </w:r>
      <w:r w:rsidRPr="00643D15">
        <w:rPr>
          <w:noProof/>
        </w:rPr>
        <w:tab/>
        <w:t xml:space="preserve">WorldPop. 2023 [Available from: </w:t>
      </w:r>
      <w:hyperlink r:id="rId5" w:history="1">
        <w:r w:rsidRPr="00643D15">
          <w:rPr>
            <w:rStyle w:val="Hyperlink"/>
            <w:noProof/>
          </w:rPr>
          <w:t>https://www.worldpop.org/</w:t>
        </w:r>
      </w:hyperlink>
      <w:r w:rsidRPr="00643D15">
        <w:rPr>
          <w:noProof/>
        </w:rPr>
        <w:t>.</w:t>
      </w:r>
    </w:p>
    <w:p w14:paraId="7AF06D67" w14:textId="77777777" w:rsidR="00643D15" w:rsidRPr="00643D15" w:rsidRDefault="00643D15" w:rsidP="007244F0">
      <w:pPr>
        <w:pStyle w:val="EndNoteBibliography"/>
        <w:spacing w:after="0" w:line="360" w:lineRule="auto"/>
        <w:rPr>
          <w:noProof/>
        </w:rPr>
      </w:pPr>
      <w:r w:rsidRPr="00643D15">
        <w:rPr>
          <w:noProof/>
        </w:rPr>
        <w:t>7.</w:t>
      </w:r>
      <w:r w:rsidRPr="00643D15">
        <w:rPr>
          <w:noProof/>
        </w:rPr>
        <w:tab/>
        <w:t>Deshpande A, Miller-Petrie MK, Lindstedt PA, Baumann MM, Johnson KB, Blacker BF, et al. Mapping geographical inequalities in access to drinking water and sanitation facilities in low-income and middle-income countries, 2000&amp;#x2013;17. Lancet Glob Health. 2020;8(9):e1162–e85.</w:t>
      </w:r>
    </w:p>
    <w:p w14:paraId="078D8960" w14:textId="77777777" w:rsidR="00643D15" w:rsidRPr="00643D15" w:rsidRDefault="00643D15" w:rsidP="007244F0">
      <w:pPr>
        <w:pStyle w:val="EndNoteBibliography"/>
        <w:spacing w:after="0" w:line="360" w:lineRule="auto"/>
        <w:rPr>
          <w:noProof/>
        </w:rPr>
      </w:pPr>
      <w:r w:rsidRPr="00643D15">
        <w:rPr>
          <w:noProof/>
        </w:rPr>
        <w:t>8.</w:t>
      </w:r>
      <w:r w:rsidRPr="00643D15">
        <w:rPr>
          <w:noProof/>
        </w:rPr>
        <w:tab/>
        <w:t>Goodrich B, Gabry J, Ali I, Brilleman S. rstanarm: Bayesian applied regression modeling via Stan. 2023.</w:t>
      </w:r>
    </w:p>
    <w:p w14:paraId="1B22F769" w14:textId="77777777" w:rsidR="00643D15" w:rsidRPr="00643D15" w:rsidRDefault="00643D15" w:rsidP="007244F0">
      <w:pPr>
        <w:pStyle w:val="EndNoteBibliography"/>
        <w:spacing w:after="0" w:line="360" w:lineRule="auto"/>
        <w:rPr>
          <w:noProof/>
        </w:rPr>
      </w:pPr>
      <w:r w:rsidRPr="00643D15">
        <w:rPr>
          <w:noProof/>
        </w:rPr>
        <w:lastRenderedPageBreak/>
        <w:t>9.</w:t>
      </w:r>
      <w:r w:rsidRPr="00643D15">
        <w:rPr>
          <w:noProof/>
        </w:rPr>
        <w:tab/>
        <w:t>Diggle PJ, Giorgi E. Model-based Geostatistics for Global Public Health. 1st ed ed: Chapman and Hall/CRC; 2019.</w:t>
      </w:r>
    </w:p>
    <w:p w14:paraId="57D4940C" w14:textId="77777777" w:rsidR="00643D15" w:rsidRPr="00643D15" w:rsidRDefault="00643D15" w:rsidP="007244F0">
      <w:pPr>
        <w:pStyle w:val="EndNoteBibliography"/>
        <w:spacing w:line="360" w:lineRule="auto"/>
        <w:rPr>
          <w:noProof/>
        </w:rPr>
      </w:pPr>
      <w:r w:rsidRPr="00643D15">
        <w:rPr>
          <w:noProof/>
        </w:rPr>
        <w:t>10.</w:t>
      </w:r>
      <w:r w:rsidRPr="00643D15">
        <w:rPr>
          <w:noProof/>
        </w:rPr>
        <w:tab/>
        <w:t>Gabry J, Simpson D, Vehtari A, Betancourt M, Gelman A. Visualization in Bayesian workflow. Journal of the Royal Statistical Society: Series A (Statistics in Society). 2019;182(2):389–402.</w:t>
      </w:r>
    </w:p>
    <w:p w14:paraId="7E08105B" w14:textId="16E12EFE" w:rsidR="00014B7A" w:rsidRPr="008A71BC" w:rsidRDefault="004C150D" w:rsidP="007244F0">
      <w:pPr>
        <w:spacing w:line="360" w:lineRule="auto"/>
      </w:pPr>
      <w:r w:rsidRPr="008A71BC">
        <w:fldChar w:fldCharType="end"/>
      </w:r>
    </w:p>
    <w:sectPr w:rsidR="00014B7A" w:rsidRPr="008A71BC" w:rsidSect="00C630F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txtvxzuadxe8e9dwbp0xrpdddrsv0afwrs&quot;&gt;papers&lt;record-ids&gt;&lt;item&gt;465&lt;/item&gt;&lt;item&gt;578&lt;/item&gt;&lt;item&gt;636&lt;/item&gt;&lt;item&gt;1756&lt;/item&gt;&lt;item&gt;1758&lt;/item&gt;&lt;item&gt;1802&lt;/item&gt;&lt;item&gt;5283&lt;/item&gt;&lt;/record-ids&gt;&lt;/item&gt;&lt;/Libraries&gt;"/>
    <w:docVar w:name="EN.UseJSCitationFormat" w:val="False"/>
  </w:docVars>
  <w:rsids>
    <w:rsidRoot w:val="004C5C3B"/>
    <w:rsid w:val="0000486A"/>
    <w:rsid w:val="000060D7"/>
    <w:rsid w:val="000066C8"/>
    <w:rsid w:val="0000749D"/>
    <w:rsid w:val="000079C4"/>
    <w:rsid w:val="00010EC0"/>
    <w:rsid w:val="000136F2"/>
    <w:rsid w:val="000138C1"/>
    <w:rsid w:val="00013D55"/>
    <w:rsid w:val="00014A08"/>
    <w:rsid w:val="00014B7A"/>
    <w:rsid w:val="00014DF3"/>
    <w:rsid w:val="00017644"/>
    <w:rsid w:val="000209A4"/>
    <w:rsid w:val="00023F2F"/>
    <w:rsid w:val="0002746C"/>
    <w:rsid w:val="000337A4"/>
    <w:rsid w:val="00033E29"/>
    <w:rsid w:val="000365C2"/>
    <w:rsid w:val="000415A2"/>
    <w:rsid w:val="00043F90"/>
    <w:rsid w:val="00046BC3"/>
    <w:rsid w:val="000473E7"/>
    <w:rsid w:val="00050429"/>
    <w:rsid w:val="00050BB4"/>
    <w:rsid w:val="00051989"/>
    <w:rsid w:val="00052963"/>
    <w:rsid w:val="00053628"/>
    <w:rsid w:val="00054E86"/>
    <w:rsid w:val="00055892"/>
    <w:rsid w:val="0005653A"/>
    <w:rsid w:val="00062C7E"/>
    <w:rsid w:val="00062CE2"/>
    <w:rsid w:val="00063031"/>
    <w:rsid w:val="00071451"/>
    <w:rsid w:val="00071660"/>
    <w:rsid w:val="0007560F"/>
    <w:rsid w:val="00077861"/>
    <w:rsid w:val="00080E24"/>
    <w:rsid w:val="00082ECD"/>
    <w:rsid w:val="000837D6"/>
    <w:rsid w:val="00083E77"/>
    <w:rsid w:val="00084785"/>
    <w:rsid w:val="00091324"/>
    <w:rsid w:val="00091611"/>
    <w:rsid w:val="000946DA"/>
    <w:rsid w:val="000A386F"/>
    <w:rsid w:val="000B627D"/>
    <w:rsid w:val="000B63CB"/>
    <w:rsid w:val="000B6589"/>
    <w:rsid w:val="000C1E34"/>
    <w:rsid w:val="000C2215"/>
    <w:rsid w:val="000D698B"/>
    <w:rsid w:val="000E0C5C"/>
    <w:rsid w:val="000E1A4F"/>
    <w:rsid w:val="000E2A45"/>
    <w:rsid w:val="000E3C12"/>
    <w:rsid w:val="000E7048"/>
    <w:rsid w:val="000E77A8"/>
    <w:rsid w:val="000F4776"/>
    <w:rsid w:val="000F6526"/>
    <w:rsid w:val="00101BF5"/>
    <w:rsid w:val="0010269D"/>
    <w:rsid w:val="001033BF"/>
    <w:rsid w:val="0010406F"/>
    <w:rsid w:val="00106004"/>
    <w:rsid w:val="00107384"/>
    <w:rsid w:val="001127B1"/>
    <w:rsid w:val="001135A4"/>
    <w:rsid w:val="001152DA"/>
    <w:rsid w:val="001230DB"/>
    <w:rsid w:val="00126B1B"/>
    <w:rsid w:val="0013158D"/>
    <w:rsid w:val="00134239"/>
    <w:rsid w:val="00136158"/>
    <w:rsid w:val="00137361"/>
    <w:rsid w:val="00140F4B"/>
    <w:rsid w:val="00141A00"/>
    <w:rsid w:val="001443AF"/>
    <w:rsid w:val="0014557E"/>
    <w:rsid w:val="001460D9"/>
    <w:rsid w:val="001466DD"/>
    <w:rsid w:val="0016035D"/>
    <w:rsid w:val="001628B2"/>
    <w:rsid w:val="001705B2"/>
    <w:rsid w:val="00171F57"/>
    <w:rsid w:val="00173674"/>
    <w:rsid w:val="00175568"/>
    <w:rsid w:val="00176248"/>
    <w:rsid w:val="00176BC9"/>
    <w:rsid w:val="001771DB"/>
    <w:rsid w:val="0017732C"/>
    <w:rsid w:val="001833BB"/>
    <w:rsid w:val="001858DE"/>
    <w:rsid w:val="0018701B"/>
    <w:rsid w:val="0018788E"/>
    <w:rsid w:val="0019173B"/>
    <w:rsid w:val="00193415"/>
    <w:rsid w:val="001934AE"/>
    <w:rsid w:val="001A03F9"/>
    <w:rsid w:val="001A1D39"/>
    <w:rsid w:val="001A4265"/>
    <w:rsid w:val="001A43E6"/>
    <w:rsid w:val="001B1C05"/>
    <w:rsid w:val="001B1D77"/>
    <w:rsid w:val="001B4018"/>
    <w:rsid w:val="001B598D"/>
    <w:rsid w:val="001C56A9"/>
    <w:rsid w:val="001D6356"/>
    <w:rsid w:val="001E1ED0"/>
    <w:rsid w:val="001E29B8"/>
    <w:rsid w:val="001E3F79"/>
    <w:rsid w:val="001E44BE"/>
    <w:rsid w:val="001E4D46"/>
    <w:rsid w:val="001F022A"/>
    <w:rsid w:val="001F2195"/>
    <w:rsid w:val="001F2284"/>
    <w:rsid w:val="001F2902"/>
    <w:rsid w:val="001F61BB"/>
    <w:rsid w:val="001F74D3"/>
    <w:rsid w:val="00200EFB"/>
    <w:rsid w:val="00201506"/>
    <w:rsid w:val="00201A93"/>
    <w:rsid w:val="00203A06"/>
    <w:rsid w:val="002071EF"/>
    <w:rsid w:val="00211BB4"/>
    <w:rsid w:val="002206E1"/>
    <w:rsid w:val="00223237"/>
    <w:rsid w:val="00225B10"/>
    <w:rsid w:val="00227F18"/>
    <w:rsid w:val="002366F3"/>
    <w:rsid w:val="002378D3"/>
    <w:rsid w:val="00237B6D"/>
    <w:rsid w:val="002408EE"/>
    <w:rsid w:val="00244842"/>
    <w:rsid w:val="002448AF"/>
    <w:rsid w:val="00244CA5"/>
    <w:rsid w:val="00245476"/>
    <w:rsid w:val="002518F8"/>
    <w:rsid w:val="00252A9C"/>
    <w:rsid w:val="00253DBB"/>
    <w:rsid w:val="00254046"/>
    <w:rsid w:val="00257BF5"/>
    <w:rsid w:val="00261025"/>
    <w:rsid w:val="002625A7"/>
    <w:rsid w:val="0026359B"/>
    <w:rsid w:val="002651B8"/>
    <w:rsid w:val="00270B3E"/>
    <w:rsid w:val="00272E45"/>
    <w:rsid w:val="0027371C"/>
    <w:rsid w:val="002740EA"/>
    <w:rsid w:val="00274293"/>
    <w:rsid w:val="0027436A"/>
    <w:rsid w:val="00276156"/>
    <w:rsid w:val="0028263E"/>
    <w:rsid w:val="00283C43"/>
    <w:rsid w:val="002843AD"/>
    <w:rsid w:val="00286AF9"/>
    <w:rsid w:val="00287DF1"/>
    <w:rsid w:val="00291261"/>
    <w:rsid w:val="00291778"/>
    <w:rsid w:val="0029444F"/>
    <w:rsid w:val="00295F7F"/>
    <w:rsid w:val="002A4970"/>
    <w:rsid w:val="002A6B5D"/>
    <w:rsid w:val="002B00B1"/>
    <w:rsid w:val="002B4BA5"/>
    <w:rsid w:val="002B6DE0"/>
    <w:rsid w:val="002C2C2C"/>
    <w:rsid w:val="002C4611"/>
    <w:rsid w:val="002C53D9"/>
    <w:rsid w:val="002C65BA"/>
    <w:rsid w:val="002D13EA"/>
    <w:rsid w:val="002D1AC9"/>
    <w:rsid w:val="002D24D3"/>
    <w:rsid w:val="002D4C9F"/>
    <w:rsid w:val="002D5100"/>
    <w:rsid w:val="002D53F2"/>
    <w:rsid w:val="002D67D8"/>
    <w:rsid w:val="002D7136"/>
    <w:rsid w:val="002E36E0"/>
    <w:rsid w:val="002E6794"/>
    <w:rsid w:val="002E7F33"/>
    <w:rsid w:val="002F1380"/>
    <w:rsid w:val="002F46BF"/>
    <w:rsid w:val="002F5824"/>
    <w:rsid w:val="002F66DE"/>
    <w:rsid w:val="00303F93"/>
    <w:rsid w:val="00305B94"/>
    <w:rsid w:val="00307BB9"/>
    <w:rsid w:val="003134C4"/>
    <w:rsid w:val="00314B98"/>
    <w:rsid w:val="00315E17"/>
    <w:rsid w:val="00316B1C"/>
    <w:rsid w:val="00316D36"/>
    <w:rsid w:val="003200E9"/>
    <w:rsid w:val="00320987"/>
    <w:rsid w:val="00326122"/>
    <w:rsid w:val="00327D5E"/>
    <w:rsid w:val="00327FA0"/>
    <w:rsid w:val="00333D28"/>
    <w:rsid w:val="0033436C"/>
    <w:rsid w:val="00336C12"/>
    <w:rsid w:val="00340EB9"/>
    <w:rsid w:val="003421E0"/>
    <w:rsid w:val="003431AC"/>
    <w:rsid w:val="0034448C"/>
    <w:rsid w:val="00345812"/>
    <w:rsid w:val="00345C45"/>
    <w:rsid w:val="0035240E"/>
    <w:rsid w:val="003574D0"/>
    <w:rsid w:val="00360A63"/>
    <w:rsid w:val="003618C7"/>
    <w:rsid w:val="00361F86"/>
    <w:rsid w:val="00365A7B"/>
    <w:rsid w:val="003707D8"/>
    <w:rsid w:val="00380E48"/>
    <w:rsid w:val="0038232C"/>
    <w:rsid w:val="003825F7"/>
    <w:rsid w:val="0038363B"/>
    <w:rsid w:val="0038612C"/>
    <w:rsid w:val="0039217C"/>
    <w:rsid w:val="003930B3"/>
    <w:rsid w:val="00393CA5"/>
    <w:rsid w:val="003942BE"/>
    <w:rsid w:val="003A2C2B"/>
    <w:rsid w:val="003A50C8"/>
    <w:rsid w:val="003B004B"/>
    <w:rsid w:val="003B224E"/>
    <w:rsid w:val="003B3FD0"/>
    <w:rsid w:val="003C0BDB"/>
    <w:rsid w:val="003C1C83"/>
    <w:rsid w:val="003C1FA8"/>
    <w:rsid w:val="003D2226"/>
    <w:rsid w:val="003D3FAA"/>
    <w:rsid w:val="003D4A9C"/>
    <w:rsid w:val="003D55A5"/>
    <w:rsid w:val="003D5A23"/>
    <w:rsid w:val="003D7A51"/>
    <w:rsid w:val="003E6165"/>
    <w:rsid w:val="003F0C88"/>
    <w:rsid w:val="003F1B09"/>
    <w:rsid w:val="003F2881"/>
    <w:rsid w:val="003F3D5F"/>
    <w:rsid w:val="003F6631"/>
    <w:rsid w:val="0040638E"/>
    <w:rsid w:val="004079AC"/>
    <w:rsid w:val="004107D8"/>
    <w:rsid w:val="00413F73"/>
    <w:rsid w:val="0041737F"/>
    <w:rsid w:val="00420B8C"/>
    <w:rsid w:val="004235AC"/>
    <w:rsid w:val="004265F0"/>
    <w:rsid w:val="004273BB"/>
    <w:rsid w:val="00427E3B"/>
    <w:rsid w:val="00431869"/>
    <w:rsid w:val="00431D94"/>
    <w:rsid w:val="004324F1"/>
    <w:rsid w:val="0043377F"/>
    <w:rsid w:val="00434473"/>
    <w:rsid w:val="004376CF"/>
    <w:rsid w:val="004400EA"/>
    <w:rsid w:val="00441F87"/>
    <w:rsid w:val="004421F1"/>
    <w:rsid w:val="0044622E"/>
    <w:rsid w:val="00447B8D"/>
    <w:rsid w:val="0045036A"/>
    <w:rsid w:val="00450AC4"/>
    <w:rsid w:val="00450AE1"/>
    <w:rsid w:val="004526EA"/>
    <w:rsid w:val="00452D9F"/>
    <w:rsid w:val="004532E2"/>
    <w:rsid w:val="004533CC"/>
    <w:rsid w:val="004535D8"/>
    <w:rsid w:val="00455D0B"/>
    <w:rsid w:val="00460826"/>
    <w:rsid w:val="004619A5"/>
    <w:rsid w:val="00463681"/>
    <w:rsid w:val="0046382B"/>
    <w:rsid w:val="0046391E"/>
    <w:rsid w:val="00463A49"/>
    <w:rsid w:val="00474C32"/>
    <w:rsid w:val="0047518A"/>
    <w:rsid w:val="004754A6"/>
    <w:rsid w:val="004767A1"/>
    <w:rsid w:val="00476E5A"/>
    <w:rsid w:val="004773F1"/>
    <w:rsid w:val="00477EAD"/>
    <w:rsid w:val="00491674"/>
    <w:rsid w:val="00491782"/>
    <w:rsid w:val="00492E27"/>
    <w:rsid w:val="004A0F29"/>
    <w:rsid w:val="004A62A7"/>
    <w:rsid w:val="004B256A"/>
    <w:rsid w:val="004B264E"/>
    <w:rsid w:val="004B4D16"/>
    <w:rsid w:val="004B4DDA"/>
    <w:rsid w:val="004B72A9"/>
    <w:rsid w:val="004B7E3A"/>
    <w:rsid w:val="004C150D"/>
    <w:rsid w:val="004C3136"/>
    <w:rsid w:val="004C52E8"/>
    <w:rsid w:val="004C5C3B"/>
    <w:rsid w:val="004C5F9C"/>
    <w:rsid w:val="004C7630"/>
    <w:rsid w:val="004D2EBD"/>
    <w:rsid w:val="004D6228"/>
    <w:rsid w:val="004D7E87"/>
    <w:rsid w:val="004E1E65"/>
    <w:rsid w:val="005011C2"/>
    <w:rsid w:val="00501498"/>
    <w:rsid w:val="005039F7"/>
    <w:rsid w:val="00504EC7"/>
    <w:rsid w:val="00507AF0"/>
    <w:rsid w:val="00513608"/>
    <w:rsid w:val="005162E2"/>
    <w:rsid w:val="0052027B"/>
    <w:rsid w:val="00520307"/>
    <w:rsid w:val="00523852"/>
    <w:rsid w:val="00524629"/>
    <w:rsid w:val="00531FAF"/>
    <w:rsid w:val="005373C4"/>
    <w:rsid w:val="0054178D"/>
    <w:rsid w:val="005423FA"/>
    <w:rsid w:val="005427EF"/>
    <w:rsid w:val="00544421"/>
    <w:rsid w:val="00553C26"/>
    <w:rsid w:val="00557F5D"/>
    <w:rsid w:val="005608EE"/>
    <w:rsid w:val="00561246"/>
    <w:rsid w:val="00561478"/>
    <w:rsid w:val="00562ABF"/>
    <w:rsid w:val="00566708"/>
    <w:rsid w:val="00572053"/>
    <w:rsid w:val="005729DB"/>
    <w:rsid w:val="00577416"/>
    <w:rsid w:val="00577B30"/>
    <w:rsid w:val="00587640"/>
    <w:rsid w:val="0059166F"/>
    <w:rsid w:val="005919B9"/>
    <w:rsid w:val="00595C8F"/>
    <w:rsid w:val="0059663B"/>
    <w:rsid w:val="00596962"/>
    <w:rsid w:val="005A254E"/>
    <w:rsid w:val="005A3BE4"/>
    <w:rsid w:val="005A5663"/>
    <w:rsid w:val="005A57C0"/>
    <w:rsid w:val="005A5B5B"/>
    <w:rsid w:val="005B1E03"/>
    <w:rsid w:val="005B2704"/>
    <w:rsid w:val="005B6D8A"/>
    <w:rsid w:val="005C2B59"/>
    <w:rsid w:val="005C358E"/>
    <w:rsid w:val="005C39A7"/>
    <w:rsid w:val="005C457F"/>
    <w:rsid w:val="005D2301"/>
    <w:rsid w:val="005D69A6"/>
    <w:rsid w:val="005D6E2C"/>
    <w:rsid w:val="005D7D3D"/>
    <w:rsid w:val="005E3CAA"/>
    <w:rsid w:val="005F0E82"/>
    <w:rsid w:val="005F7C3D"/>
    <w:rsid w:val="006033C3"/>
    <w:rsid w:val="00605115"/>
    <w:rsid w:val="0061244C"/>
    <w:rsid w:val="00612ED4"/>
    <w:rsid w:val="0062034F"/>
    <w:rsid w:val="0062104F"/>
    <w:rsid w:val="006306BB"/>
    <w:rsid w:val="006323A2"/>
    <w:rsid w:val="006348A5"/>
    <w:rsid w:val="00636B7A"/>
    <w:rsid w:val="00643D15"/>
    <w:rsid w:val="006443E4"/>
    <w:rsid w:val="00644636"/>
    <w:rsid w:val="00650A23"/>
    <w:rsid w:val="00651237"/>
    <w:rsid w:val="00652341"/>
    <w:rsid w:val="00652A1E"/>
    <w:rsid w:val="00656C1F"/>
    <w:rsid w:val="0066011A"/>
    <w:rsid w:val="0066215A"/>
    <w:rsid w:val="00666440"/>
    <w:rsid w:val="00666866"/>
    <w:rsid w:val="0067082B"/>
    <w:rsid w:val="00672797"/>
    <w:rsid w:val="006733C0"/>
    <w:rsid w:val="006803BF"/>
    <w:rsid w:val="00683EAE"/>
    <w:rsid w:val="006845DE"/>
    <w:rsid w:val="0068714B"/>
    <w:rsid w:val="00687CCD"/>
    <w:rsid w:val="0069199B"/>
    <w:rsid w:val="00691B32"/>
    <w:rsid w:val="00692A5A"/>
    <w:rsid w:val="006934FB"/>
    <w:rsid w:val="00694D45"/>
    <w:rsid w:val="006A07BE"/>
    <w:rsid w:val="006A1E8C"/>
    <w:rsid w:val="006A2074"/>
    <w:rsid w:val="006A2643"/>
    <w:rsid w:val="006A2F3B"/>
    <w:rsid w:val="006A3B9C"/>
    <w:rsid w:val="006A475F"/>
    <w:rsid w:val="006B2680"/>
    <w:rsid w:val="006B32B3"/>
    <w:rsid w:val="006B3693"/>
    <w:rsid w:val="006B4C76"/>
    <w:rsid w:val="006C1CAD"/>
    <w:rsid w:val="006C1E17"/>
    <w:rsid w:val="006C470E"/>
    <w:rsid w:val="006C496A"/>
    <w:rsid w:val="006C6633"/>
    <w:rsid w:val="006C6ED6"/>
    <w:rsid w:val="006D015A"/>
    <w:rsid w:val="006D1E4A"/>
    <w:rsid w:val="006D5B78"/>
    <w:rsid w:val="006D6AB0"/>
    <w:rsid w:val="006E0E09"/>
    <w:rsid w:val="006E2256"/>
    <w:rsid w:val="006E37CE"/>
    <w:rsid w:val="006E5E9A"/>
    <w:rsid w:val="006E7ADF"/>
    <w:rsid w:val="006E7E8D"/>
    <w:rsid w:val="006F14A3"/>
    <w:rsid w:val="006F22AE"/>
    <w:rsid w:val="006F2C4A"/>
    <w:rsid w:val="006F3A74"/>
    <w:rsid w:val="006F451F"/>
    <w:rsid w:val="006F5B56"/>
    <w:rsid w:val="006F7B43"/>
    <w:rsid w:val="0070468F"/>
    <w:rsid w:val="00707E62"/>
    <w:rsid w:val="00712AE0"/>
    <w:rsid w:val="00713DE3"/>
    <w:rsid w:val="00716213"/>
    <w:rsid w:val="00716803"/>
    <w:rsid w:val="00720293"/>
    <w:rsid w:val="007203B3"/>
    <w:rsid w:val="00720B77"/>
    <w:rsid w:val="007214D1"/>
    <w:rsid w:val="00722905"/>
    <w:rsid w:val="007230D9"/>
    <w:rsid w:val="007244F0"/>
    <w:rsid w:val="007259AD"/>
    <w:rsid w:val="007323C0"/>
    <w:rsid w:val="007327B0"/>
    <w:rsid w:val="0073340E"/>
    <w:rsid w:val="00733A86"/>
    <w:rsid w:val="00741C44"/>
    <w:rsid w:val="00746E22"/>
    <w:rsid w:val="00747358"/>
    <w:rsid w:val="007474DE"/>
    <w:rsid w:val="00747BFD"/>
    <w:rsid w:val="00757C61"/>
    <w:rsid w:val="0076114C"/>
    <w:rsid w:val="007619B5"/>
    <w:rsid w:val="0076236B"/>
    <w:rsid w:val="00767B08"/>
    <w:rsid w:val="00773F9C"/>
    <w:rsid w:val="0077449D"/>
    <w:rsid w:val="007770AA"/>
    <w:rsid w:val="00782E74"/>
    <w:rsid w:val="00782E78"/>
    <w:rsid w:val="00782F9C"/>
    <w:rsid w:val="00783B51"/>
    <w:rsid w:val="00784E10"/>
    <w:rsid w:val="00785745"/>
    <w:rsid w:val="00786C53"/>
    <w:rsid w:val="0079342E"/>
    <w:rsid w:val="007950DC"/>
    <w:rsid w:val="007958F7"/>
    <w:rsid w:val="00796B3E"/>
    <w:rsid w:val="0079703E"/>
    <w:rsid w:val="007A2157"/>
    <w:rsid w:val="007A217F"/>
    <w:rsid w:val="007A3960"/>
    <w:rsid w:val="007B2E2E"/>
    <w:rsid w:val="007C1B8C"/>
    <w:rsid w:val="007C3DAD"/>
    <w:rsid w:val="007C74FE"/>
    <w:rsid w:val="007D5726"/>
    <w:rsid w:val="007D712E"/>
    <w:rsid w:val="007E304E"/>
    <w:rsid w:val="007E3E79"/>
    <w:rsid w:val="007F1496"/>
    <w:rsid w:val="007F4788"/>
    <w:rsid w:val="007F6E13"/>
    <w:rsid w:val="008038BE"/>
    <w:rsid w:val="00804E4F"/>
    <w:rsid w:val="0080668E"/>
    <w:rsid w:val="00807ED5"/>
    <w:rsid w:val="00812C8C"/>
    <w:rsid w:val="0081361B"/>
    <w:rsid w:val="00815CB9"/>
    <w:rsid w:val="00820AAA"/>
    <w:rsid w:val="00821D34"/>
    <w:rsid w:val="00823179"/>
    <w:rsid w:val="00826C57"/>
    <w:rsid w:val="008278CE"/>
    <w:rsid w:val="008309FB"/>
    <w:rsid w:val="00832D0B"/>
    <w:rsid w:val="0083360E"/>
    <w:rsid w:val="0083690E"/>
    <w:rsid w:val="00841B94"/>
    <w:rsid w:val="0084368E"/>
    <w:rsid w:val="0085309A"/>
    <w:rsid w:val="008553CC"/>
    <w:rsid w:val="00855AA6"/>
    <w:rsid w:val="00857130"/>
    <w:rsid w:val="008600E9"/>
    <w:rsid w:val="00865E38"/>
    <w:rsid w:val="00866C36"/>
    <w:rsid w:val="0087076E"/>
    <w:rsid w:val="008739C0"/>
    <w:rsid w:val="00874875"/>
    <w:rsid w:val="00877362"/>
    <w:rsid w:val="0087795A"/>
    <w:rsid w:val="00880EDB"/>
    <w:rsid w:val="008814FE"/>
    <w:rsid w:val="008818EC"/>
    <w:rsid w:val="00884AEB"/>
    <w:rsid w:val="008860BB"/>
    <w:rsid w:val="008860CE"/>
    <w:rsid w:val="008873D4"/>
    <w:rsid w:val="0089124D"/>
    <w:rsid w:val="0089207A"/>
    <w:rsid w:val="00896C31"/>
    <w:rsid w:val="008A1906"/>
    <w:rsid w:val="008A1FF3"/>
    <w:rsid w:val="008A51DF"/>
    <w:rsid w:val="008A6C88"/>
    <w:rsid w:val="008A71BC"/>
    <w:rsid w:val="008B34F8"/>
    <w:rsid w:val="008B43C4"/>
    <w:rsid w:val="008B43C8"/>
    <w:rsid w:val="008B73E0"/>
    <w:rsid w:val="008D0833"/>
    <w:rsid w:val="008D2288"/>
    <w:rsid w:val="008D290A"/>
    <w:rsid w:val="008D5C7E"/>
    <w:rsid w:val="008D5CAF"/>
    <w:rsid w:val="008E4D92"/>
    <w:rsid w:val="008E4FDF"/>
    <w:rsid w:val="008F05B3"/>
    <w:rsid w:val="008F28EA"/>
    <w:rsid w:val="008F356C"/>
    <w:rsid w:val="008F483C"/>
    <w:rsid w:val="008F7567"/>
    <w:rsid w:val="008F7D1B"/>
    <w:rsid w:val="00905A35"/>
    <w:rsid w:val="00913805"/>
    <w:rsid w:val="00913B39"/>
    <w:rsid w:val="00914B56"/>
    <w:rsid w:val="00916FB3"/>
    <w:rsid w:val="009231A6"/>
    <w:rsid w:val="00924F72"/>
    <w:rsid w:val="0092570E"/>
    <w:rsid w:val="0092746F"/>
    <w:rsid w:val="00932D21"/>
    <w:rsid w:val="00933E67"/>
    <w:rsid w:val="00934830"/>
    <w:rsid w:val="00934FAA"/>
    <w:rsid w:val="00935B8E"/>
    <w:rsid w:val="00935F59"/>
    <w:rsid w:val="00937592"/>
    <w:rsid w:val="00940C9D"/>
    <w:rsid w:val="00941454"/>
    <w:rsid w:val="009415AE"/>
    <w:rsid w:val="00943825"/>
    <w:rsid w:val="009473FE"/>
    <w:rsid w:val="00951FB9"/>
    <w:rsid w:val="00964EA2"/>
    <w:rsid w:val="00966B1E"/>
    <w:rsid w:val="00970372"/>
    <w:rsid w:val="00972BAB"/>
    <w:rsid w:val="009803E3"/>
    <w:rsid w:val="00980B4E"/>
    <w:rsid w:val="00984E34"/>
    <w:rsid w:val="00990159"/>
    <w:rsid w:val="00992B06"/>
    <w:rsid w:val="00992F04"/>
    <w:rsid w:val="00994D56"/>
    <w:rsid w:val="00995711"/>
    <w:rsid w:val="0099786F"/>
    <w:rsid w:val="009A075D"/>
    <w:rsid w:val="009A2D0A"/>
    <w:rsid w:val="009A321B"/>
    <w:rsid w:val="009A40FF"/>
    <w:rsid w:val="009A6CD1"/>
    <w:rsid w:val="009B000A"/>
    <w:rsid w:val="009B0D34"/>
    <w:rsid w:val="009B12E9"/>
    <w:rsid w:val="009B3C43"/>
    <w:rsid w:val="009B7AB8"/>
    <w:rsid w:val="009C038B"/>
    <w:rsid w:val="009C4351"/>
    <w:rsid w:val="009C6FAC"/>
    <w:rsid w:val="009D616E"/>
    <w:rsid w:val="009E1E3F"/>
    <w:rsid w:val="009E4D2E"/>
    <w:rsid w:val="009F07CF"/>
    <w:rsid w:val="009F0AE9"/>
    <w:rsid w:val="009F1D9A"/>
    <w:rsid w:val="009F1F07"/>
    <w:rsid w:val="009F2C72"/>
    <w:rsid w:val="009F4418"/>
    <w:rsid w:val="009F64B5"/>
    <w:rsid w:val="00A03C99"/>
    <w:rsid w:val="00A06358"/>
    <w:rsid w:val="00A068E9"/>
    <w:rsid w:val="00A07169"/>
    <w:rsid w:val="00A10CC3"/>
    <w:rsid w:val="00A11CDD"/>
    <w:rsid w:val="00A12C4C"/>
    <w:rsid w:val="00A15843"/>
    <w:rsid w:val="00A17603"/>
    <w:rsid w:val="00A20B9F"/>
    <w:rsid w:val="00A30C2A"/>
    <w:rsid w:val="00A31034"/>
    <w:rsid w:val="00A35121"/>
    <w:rsid w:val="00A3641C"/>
    <w:rsid w:val="00A37F75"/>
    <w:rsid w:val="00A42A0C"/>
    <w:rsid w:val="00A44FD0"/>
    <w:rsid w:val="00A45F87"/>
    <w:rsid w:val="00A60C3E"/>
    <w:rsid w:val="00A61537"/>
    <w:rsid w:val="00A70C0E"/>
    <w:rsid w:val="00A72539"/>
    <w:rsid w:val="00A7442D"/>
    <w:rsid w:val="00A75988"/>
    <w:rsid w:val="00A761BE"/>
    <w:rsid w:val="00A80692"/>
    <w:rsid w:val="00A85153"/>
    <w:rsid w:val="00A8765C"/>
    <w:rsid w:val="00A92E27"/>
    <w:rsid w:val="00A9398C"/>
    <w:rsid w:val="00A9548C"/>
    <w:rsid w:val="00A95CA8"/>
    <w:rsid w:val="00A96B88"/>
    <w:rsid w:val="00AA3664"/>
    <w:rsid w:val="00AA5D11"/>
    <w:rsid w:val="00AA610C"/>
    <w:rsid w:val="00AC0B5D"/>
    <w:rsid w:val="00AC4362"/>
    <w:rsid w:val="00AC4F8A"/>
    <w:rsid w:val="00AC5850"/>
    <w:rsid w:val="00AC7BA6"/>
    <w:rsid w:val="00AD18B2"/>
    <w:rsid w:val="00AD4954"/>
    <w:rsid w:val="00AD628B"/>
    <w:rsid w:val="00AD75CE"/>
    <w:rsid w:val="00AE1648"/>
    <w:rsid w:val="00AE22A0"/>
    <w:rsid w:val="00AE3220"/>
    <w:rsid w:val="00AE4866"/>
    <w:rsid w:val="00AE6C70"/>
    <w:rsid w:val="00AE7DFE"/>
    <w:rsid w:val="00AF4956"/>
    <w:rsid w:val="00AF4999"/>
    <w:rsid w:val="00AF4B23"/>
    <w:rsid w:val="00AF5862"/>
    <w:rsid w:val="00AF6144"/>
    <w:rsid w:val="00AF626D"/>
    <w:rsid w:val="00AF669D"/>
    <w:rsid w:val="00AF6B0D"/>
    <w:rsid w:val="00B017F5"/>
    <w:rsid w:val="00B106B7"/>
    <w:rsid w:val="00B17082"/>
    <w:rsid w:val="00B20C85"/>
    <w:rsid w:val="00B22E6B"/>
    <w:rsid w:val="00B27184"/>
    <w:rsid w:val="00B30304"/>
    <w:rsid w:val="00B3154E"/>
    <w:rsid w:val="00B3423B"/>
    <w:rsid w:val="00B423BE"/>
    <w:rsid w:val="00B42875"/>
    <w:rsid w:val="00B46B7A"/>
    <w:rsid w:val="00B47784"/>
    <w:rsid w:val="00B47FEE"/>
    <w:rsid w:val="00B518C1"/>
    <w:rsid w:val="00B54558"/>
    <w:rsid w:val="00B54FB8"/>
    <w:rsid w:val="00B61C52"/>
    <w:rsid w:val="00B63977"/>
    <w:rsid w:val="00B65A49"/>
    <w:rsid w:val="00B75815"/>
    <w:rsid w:val="00B77257"/>
    <w:rsid w:val="00B7785B"/>
    <w:rsid w:val="00B832C6"/>
    <w:rsid w:val="00B85B0B"/>
    <w:rsid w:val="00B907A7"/>
    <w:rsid w:val="00B907C4"/>
    <w:rsid w:val="00B928D4"/>
    <w:rsid w:val="00B929F7"/>
    <w:rsid w:val="00B92EAE"/>
    <w:rsid w:val="00B93B45"/>
    <w:rsid w:val="00B975A3"/>
    <w:rsid w:val="00B97EC9"/>
    <w:rsid w:val="00BA379F"/>
    <w:rsid w:val="00BA7FA6"/>
    <w:rsid w:val="00BB4BB1"/>
    <w:rsid w:val="00BB4D62"/>
    <w:rsid w:val="00BB6AF3"/>
    <w:rsid w:val="00BC1B3E"/>
    <w:rsid w:val="00BC2385"/>
    <w:rsid w:val="00BC30AA"/>
    <w:rsid w:val="00BC785C"/>
    <w:rsid w:val="00BD1E17"/>
    <w:rsid w:val="00BD4084"/>
    <w:rsid w:val="00BD6D46"/>
    <w:rsid w:val="00BE0DA0"/>
    <w:rsid w:val="00BE2B75"/>
    <w:rsid w:val="00BE414D"/>
    <w:rsid w:val="00BE7494"/>
    <w:rsid w:val="00BE76ED"/>
    <w:rsid w:val="00BF30B0"/>
    <w:rsid w:val="00BF6041"/>
    <w:rsid w:val="00C00142"/>
    <w:rsid w:val="00C00381"/>
    <w:rsid w:val="00C01CCD"/>
    <w:rsid w:val="00C01D8F"/>
    <w:rsid w:val="00C0480F"/>
    <w:rsid w:val="00C0615B"/>
    <w:rsid w:val="00C075A1"/>
    <w:rsid w:val="00C10908"/>
    <w:rsid w:val="00C11479"/>
    <w:rsid w:val="00C12AE3"/>
    <w:rsid w:val="00C13011"/>
    <w:rsid w:val="00C17AC6"/>
    <w:rsid w:val="00C22F92"/>
    <w:rsid w:val="00C243F3"/>
    <w:rsid w:val="00C260EE"/>
    <w:rsid w:val="00C33C39"/>
    <w:rsid w:val="00C33DE2"/>
    <w:rsid w:val="00C34387"/>
    <w:rsid w:val="00C352F0"/>
    <w:rsid w:val="00C36A57"/>
    <w:rsid w:val="00C4549D"/>
    <w:rsid w:val="00C468A6"/>
    <w:rsid w:val="00C4705A"/>
    <w:rsid w:val="00C50193"/>
    <w:rsid w:val="00C5179B"/>
    <w:rsid w:val="00C51D57"/>
    <w:rsid w:val="00C5455B"/>
    <w:rsid w:val="00C60539"/>
    <w:rsid w:val="00C60D14"/>
    <w:rsid w:val="00C630F3"/>
    <w:rsid w:val="00C674BA"/>
    <w:rsid w:val="00C707CA"/>
    <w:rsid w:val="00C71DFF"/>
    <w:rsid w:val="00C71F4A"/>
    <w:rsid w:val="00C72E4E"/>
    <w:rsid w:val="00C73CEA"/>
    <w:rsid w:val="00C74932"/>
    <w:rsid w:val="00C763E4"/>
    <w:rsid w:val="00C81520"/>
    <w:rsid w:val="00C84E86"/>
    <w:rsid w:val="00C85EAE"/>
    <w:rsid w:val="00C8676B"/>
    <w:rsid w:val="00C91F1E"/>
    <w:rsid w:val="00C942C0"/>
    <w:rsid w:val="00C95350"/>
    <w:rsid w:val="00CA00BF"/>
    <w:rsid w:val="00CA09B7"/>
    <w:rsid w:val="00CA0CC0"/>
    <w:rsid w:val="00CA4D7A"/>
    <w:rsid w:val="00CA5682"/>
    <w:rsid w:val="00CB1F51"/>
    <w:rsid w:val="00CB20BE"/>
    <w:rsid w:val="00CB305F"/>
    <w:rsid w:val="00CB49D6"/>
    <w:rsid w:val="00CB5FE3"/>
    <w:rsid w:val="00CC0091"/>
    <w:rsid w:val="00CC184C"/>
    <w:rsid w:val="00CC3EE9"/>
    <w:rsid w:val="00CC4A92"/>
    <w:rsid w:val="00CC6837"/>
    <w:rsid w:val="00CD2E4F"/>
    <w:rsid w:val="00CD4D04"/>
    <w:rsid w:val="00CE1E6B"/>
    <w:rsid w:val="00CE23AB"/>
    <w:rsid w:val="00CE461E"/>
    <w:rsid w:val="00CF1958"/>
    <w:rsid w:val="00CF5B7C"/>
    <w:rsid w:val="00CF6772"/>
    <w:rsid w:val="00D002D5"/>
    <w:rsid w:val="00D00560"/>
    <w:rsid w:val="00D00DDA"/>
    <w:rsid w:val="00D0212F"/>
    <w:rsid w:val="00D0253A"/>
    <w:rsid w:val="00D06229"/>
    <w:rsid w:val="00D10F6A"/>
    <w:rsid w:val="00D120F9"/>
    <w:rsid w:val="00D12E0B"/>
    <w:rsid w:val="00D158E3"/>
    <w:rsid w:val="00D170EE"/>
    <w:rsid w:val="00D1711B"/>
    <w:rsid w:val="00D271DE"/>
    <w:rsid w:val="00D331F4"/>
    <w:rsid w:val="00D34D14"/>
    <w:rsid w:val="00D36552"/>
    <w:rsid w:val="00D4007E"/>
    <w:rsid w:val="00D44B0C"/>
    <w:rsid w:val="00D468C2"/>
    <w:rsid w:val="00D556BF"/>
    <w:rsid w:val="00D57EAF"/>
    <w:rsid w:val="00D64002"/>
    <w:rsid w:val="00D71086"/>
    <w:rsid w:val="00D7142D"/>
    <w:rsid w:val="00D734D5"/>
    <w:rsid w:val="00D74BAC"/>
    <w:rsid w:val="00D7620C"/>
    <w:rsid w:val="00D82544"/>
    <w:rsid w:val="00D8707C"/>
    <w:rsid w:val="00D870EC"/>
    <w:rsid w:val="00D87116"/>
    <w:rsid w:val="00D90E08"/>
    <w:rsid w:val="00D91790"/>
    <w:rsid w:val="00D920CE"/>
    <w:rsid w:val="00D93E7E"/>
    <w:rsid w:val="00D968A9"/>
    <w:rsid w:val="00DA0216"/>
    <w:rsid w:val="00DA2760"/>
    <w:rsid w:val="00DA3E64"/>
    <w:rsid w:val="00DA58A9"/>
    <w:rsid w:val="00DB04AD"/>
    <w:rsid w:val="00DB182F"/>
    <w:rsid w:val="00DB5B93"/>
    <w:rsid w:val="00DC5526"/>
    <w:rsid w:val="00DD063D"/>
    <w:rsid w:val="00DD2A81"/>
    <w:rsid w:val="00DD2B43"/>
    <w:rsid w:val="00DD3A7A"/>
    <w:rsid w:val="00DD7ADA"/>
    <w:rsid w:val="00DE0753"/>
    <w:rsid w:val="00DE0E9F"/>
    <w:rsid w:val="00DE4385"/>
    <w:rsid w:val="00DE4533"/>
    <w:rsid w:val="00DF019D"/>
    <w:rsid w:val="00DF1834"/>
    <w:rsid w:val="00DF1E46"/>
    <w:rsid w:val="00DF3DD4"/>
    <w:rsid w:val="00DF4150"/>
    <w:rsid w:val="00DF4A0C"/>
    <w:rsid w:val="00DF6689"/>
    <w:rsid w:val="00E07586"/>
    <w:rsid w:val="00E07B38"/>
    <w:rsid w:val="00E14464"/>
    <w:rsid w:val="00E162F9"/>
    <w:rsid w:val="00E16924"/>
    <w:rsid w:val="00E24BDB"/>
    <w:rsid w:val="00E277DD"/>
    <w:rsid w:val="00E3120D"/>
    <w:rsid w:val="00E342BD"/>
    <w:rsid w:val="00E35CC6"/>
    <w:rsid w:val="00E37334"/>
    <w:rsid w:val="00E402E0"/>
    <w:rsid w:val="00E4112F"/>
    <w:rsid w:val="00E4130B"/>
    <w:rsid w:val="00E41324"/>
    <w:rsid w:val="00E43D94"/>
    <w:rsid w:val="00E46546"/>
    <w:rsid w:val="00E468FE"/>
    <w:rsid w:val="00E472E1"/>
    <w:rsid w:val="00E5006E"/>
    <w:rsid w:val="00E50525"/>
    <w:rsid w:val="00E557D4"/>
    <w:rsid w:val="00E56095"/>
    <w:rsid w:val="00E56B33"/>
    <w:rsid w:val="00E5770F"/>
    <w:rsid w:val="00E61953"/>
    <w:rsid w:val="00E657D8"/>
    <w:rsid w:val="00E66D2F"/>
    <w:rsid w:val="00E70486"/>
    <w:rsid w:val="00E70643"/>
    <w:rsid w:val="00E706C9"/>
    <w:rsid w:val="00E814EE"/>
    <w:rsid w:val="00E84054"/>
    <w:rsid w:val="00E908B0"/>
    <w:rsid w:val="00E91FFE"/>
    <w:rsid w:val="00E92A25"/>
    <w:rsid w:val="00E9671F"/>
    <w:rsid w:val="00E968EC"/>
    <w:rsid w:val="00E97739"/>
    <w:rsid w:val="00EA03D3"/>
    <w:rsid w:val="00EA1A24"/>
    <w:rsid w:val="00EA2C88"/>
    <w:rsid w:val="00EA4D57"/>
    <w:rsid w:val="00EA4F84"/>
    <w:rsid w:val="00EA79CB"/>
    <w:rsid w:val="00EB02A3"/>
    <w:rsid w:val="00EB1D98"/>
    <w:rsid w:val="00EB48DA"/>
    <w:rsid w:val="00EC3577"/>
    <w:rsid w:val="00EC4315"/>
    <w:rsid w:val="00EC489D"/>
    <w:rsid w:val="00EC7133"/>
    <w:rsid w:val="00ED051E"/>
    <w:rsid w:val="00ED4D35"/>
    <w:rsid w:val="00EF004C"/>
    <w:rsid w:val="00EF258F"/>
    <w:rsid w:val="00EF5760"/>
    <w:rsid w:val="00F009AC"/>
    <w:rsid w:val="00F01B9E"/>
    <w:rsid w:val="00F023F1"/>
    <w:rsid w:val="00F03E2C"/>
    <w:rsid w:val="00F06FEF"/>
    <w:rsid w:val="00F110D4"/>
    <w:rsid w:val="00F15C5D"/>
    <w:rsid w:val="00F20757"/>
    <w:rsid w:val="00F21AE1"/>
    <w:rsid w:val="00F24228"/>
    <w:rsid w:val="00F24235"/>
    <w:rsid w:val="00F24AAE"/>
    <w:rsid w:val="00F32E4D"/>
    <w:rsid w:val="00F344B1"/>
    <w:rsid w:val="00F34598"/>
    <w:rsid w:val="00F34B77"/>
    <w:rsid w:val="00F40A27"/>
    <w:rsid w:val="00F41E18"/>
    <w:rsid w:val="00F427D2"/>
    <w:rsid w:val="00F42D55"/>
    <w:rsid w:val="00F46402"/>
    <w:rsid w:val="00F4668B"/>
    <w:rsid w:val="00F53C36"/>
    <w:rsid w:val="00F54A0D"/>
    <w:rsid w:val="00F55C31"/>
    <w:rsid w:val="00F62D5C"/>
    <w:rsid w:val="00F633DD"/>
    <w:rsid w:val="00F657C8"/>
    <w:rsid w:val="00F6611E"/>
    <w:rsid w:val="00F72246"/>
    <w:rsid w:val="00F734C0"/>
    <w:rsid w:val="00F747F4"/>
    <w:rsid w:val="00F77A3D"/>
    <w:rsid w:val="00F77AAE"/>
    <w:rsid w:val="00F77CE6"/>
    <w:rsid w:val="00F81C99"/>
    <w:rsid w:val="00F8482A"/>
    <w:rsid w:val="00F86186"/>
    <w:rsid w:val="00F87193"/>
    <w:rsid w:val="00F90509"/>
    <w:rsid w:val="00F9690B"/>
    <w:rsid w:val="00FA17ED"/>
    <w:rsid w:val="00FA2A6B"/>
    <w:rsid w:val="00FA36CE"/>
    <w:rsid w:val="00FA6EC9"/>
    <w:rsid w:val="00FA796B"/>
    <w:rsid w:val="00FB0C62"/>
    <w:rsid w:val="00FB2A83"/>
    <w:rsid w:val="00FB2BDC"/>
    <w:rsid w:val="00FB49FB"/>
    <w:rsid w:val="00FB7523"/>
    <w:rsid w:val="00FB776C"/>
    <w:rsid w:val="00FC16D2"/>
    <w:rsid w:val="00FC1E6D"/>
    <w:rsid w:val="00FC7453"/>
    <w:rsid w:val="00FD1F70"/>
    <w:rsid w:val="00FD2764"/>
    <w:rsid w:val="00FD3EC8"/>
    <w:rsid w:val="00FD6BAF"/>
    <w:rsid w:val="00FD6FE2"/>
    <w:rsid w:val="00FD756F"/>
    <w:rsid w:val="00FD7D9E"/>
    <w:rsid w:val="00FE0078"/>
    <w:rsid w:val="00FE11C7"/>
    <w:rsid w:val="00FE155D"/>
    <w:rsid w:val="00FF0E9F"/>
    <w:rsid w:val="00FF0F2D"/>
    <w:rsid w:val="00FF7E28"/>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decimalSymbol w:val="."/>
  <w:listSeparator w:val=","/>
  <w14:docId w14:val="40307075"/>
  <w15:chartTrackingRefBased/>
  <w15:docId w15:val="{E8CB93C0-EBC0-0943-A9FE-84C38FED2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C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C5C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C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C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C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C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C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C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C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C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C5C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C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C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C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C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C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C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C3B"/>
    <w:rPr>
      <w:rFonts w:eastAsiaTheme="majorEastAsia" w:cstheme="majorBidi"/>
      <w:color w:val="272727" w:themeColor="text1" w:themeTint="D8"/>
    </w:rPr>
  </w:style>
  <w:style w:type="paragraph" w:styleId="Title">
    <w:name w:val="Title"/>
    <w:basedOn w:val="Normal"/>
    <w:next w:val="Normal"/>
    <w:link w:val="TitleChar"/>
    <w:uiPriority w:val="10"/>
    <w:qFormat/>
    <w:rsid w:val="004C5C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C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C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C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C3B"/>
    <w:pPr>
      <w:spacing w:before="160"/>
      <w:jc w:val="center"/>
    </w:pPr>
    <w:rPr>
      <w:i/>
      <w:iCs/>
      <w:color w:val="404040" w:themeColor="text1" w:themeTint="BF"/>
    </w:rPr>
  </w:style>
  <w:style w:type="character" w:customStyle="1" w:styleId="QuoteChar">
    <w:name w:val="Quote Char"/>
    <w:basedOn w:val="DefaultParagraphFont"/>
    <w:link w:val="Quote"/>
    <w:uiPriority w:val="29"/>
    <w:rsid w:val="004C5C3B"/>
    <w:rPr>
      <w:i/>
      <w:iCs/>
      <w:color w:val="404040" w:themeColor="text1" w:themeTint="BF"/>
    </w:rPr>
  </w:style>
  <w:style w:type="paragraph" w:styleId="ListParagraph">
    <w:name w:val="List Paragraph"/>
    <w:basedOn w:val="Normal"/>
    <w:uiPriority w:val="34"/>
    <w:qFormat/>
    <w:rsid w:val="004C5C3B"/>
    <w:pPr>
      <w:ind w:left="720"/>
      <w:contextualSpacing/>
    </w:pPr>
  </w:style>
  <w:style w:type="character" w:styleId="IntenseEmphasis">
    <w:name w:val="Intense Emphasis"/>
    <w:basedOn w:val="DefaultParagraphFont"/>
    <w:uiPriority w:val="21"/>
    <w:qFormat/>
    <w:rsid w:val="004C5C3B"/>
    <w:rPr>
      <w:i/>
      <w:iCs/>
      <w:color w:val="0F4761" w:themeColor="accent1" w:themeShade="BF"/>
    </w:rPr>
  </w:style>
  <w:style w:type="paragraph" w:styleId="IntenseQuote">
    <w:name w:val="Intense Quote"/>
    <w:basedOn w:val="Normal"/>
    <w:next w:val="Normal"/>
    <w:link w:val="IntenseQuoteChar"/>
    <w:uiPriority w:val="30"/>
    <w:qFormat/>
    <w:rsid w:val="004C5C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C3B"/>
    <w:rPr>
      <w:i/>
      <w:iCs/>
      <w:color w:val="0F4761" w:themeColor="accent1" w:themeShade="BF"/>
    </w:rPr>
  </w:style>
  <w:style w:type="character" w:styleId="IntenseReference">
    <w:name w:val="Intense Reference"/>
    <w:basedOn w:val="DefaultParagraphFont"/>
    <w:uiPriority w:val="32"/>
    <w:qFormat/>
    <w:rsid w:val="004C5C3B"/>
    <w:rPr>
      <w:b/>
      <w:bCs/>
      <w:smallCaps/>
      <w:color w:val="0F4761" w:themeColor="accent1" w:themeShade="BF"/>
      <w:spacing w:val="5"/>
    </w:rPr>
  </w:style>
  <w:style w:type="character" w:styleId="CommentReference">
    <w:name w:val="annotation reference"/>
    <w:basedOn w:val="DefaultParagraphFont"/>
    <w:uiPriority w:val="99"/>
    <w:semiHidden/>
    <w:unhideWhenUsed/>
    <w:rsid w:val="00014B7A"/>
    <w:rPr>
      <w:sz w:val="16"/>
      <w:szCs w:val="16"/>
    </w:rPr>
  </w:style>
  <w:style w:type="paragraph" w:styleId="CommentText">
    <w:name w:val="annotation text"/>
    <w:basedOn w:val="Normal"/>
    <w:link w:val="CommentTextChar"/>
    <w:uiPriority w:val="99"/>
    <w:unhideWhenUsed/>
    <w:rsid w:val="00014B7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14B7A"/>
    <w:rPr>
      <w:kern w:val="0"/>
      <w:sz w:val="20"/>
      <w:szCs w:val="20"/>
      <w14:ligatures w14:val="none"/>
    </w:rPr>
  </w:style>
  <w:style w:type="paragraph" w:customStyle="1" w:styleId="EndNoteBibliographyTitle">
    <w:name w:val="EndNote Bibliography Title"/>
    <w:basedOn w:val="Normal"/>
    <w:link w:val="EndNoteBibliographyTitleChar"/>
    <w:rsid w:val="004C150D"/>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4C150D"/>
    <w:rPr>
      <w:rFonts w:ascii="Aptos" w:hAnsi="Aptos"/>
    </w:rPr>
  </w:style>
  <w:style w:type="paragraph" w:customStyle="1" w:styleId="EndNoteBibliography">
    <w:name w:val="EndNote Bibliography"/>
    <w:basedOn w:val="Normal"/>
    <w:link w:val="EndNoteBibliographyChar"/>
    <w:rsid w:val="004C150D"/>
    <w:pPr>
      <w:spacing w:line="240" w:lineRule="auto"/>
    </w:pPr>
    <w:rPr>
      <w:rFonts w:ascii="Aptos" w:hAnsi="Aptos"/>
    </w:rPr>
  </w:style>
  <w:style w:type="character" w:customStyle="1" w:styleId="EndNoteBibliographyChar">
    <w:name w:val="EndNote Bibliography Char"/>
    <w:basedOn w:val="DefaultParagraphFont"/>
    <w:link w:val="EndNoteBibliography"/>
    <w:rsid w:val="004C150D"/>
    <w:rPr>
      <w:rFonts w:ascii="Aptos" w:hAnsi="Aptos"/>
    </w:rPr>
  </w:style>
  <w:style w:type="character" w:styleId="Hyperlink">
    <w:name w:val="Hyperlink"/>
    <w:basedOn w:val="DefaultParagraphFont"/>
    <w:uiPriority w:val="99"/>
    <w:unhideWhenUsed/>
    <w:rsid w:val="00716803"/>
    <w:rPr>
      <w:color w:val="467886" w:themeColor="hyperlink"/>
      <w:u w:val="single"/>
    </w:rPr>
  </w:style>
  <w:style w:type="character" w:styleId="UnresolvedMention">
    <w:name w:val="Unresolved Mention"/>
    <w:basedOn w:val="DefaultParagraphFont"/>
    <w:uiPriority w:val="99"/>
    <w:semiHidden/>
    <w:unhideWhenUsed/>
    <w:rsid w:val="00716803"/>
    <w:rPr>
      <w:color w:val="605E5C"/>
      <w:shd w:val="clear" w:color="auto" w:fill="E1DFDD"/>
    </w:rPr>
  </w:style>
  <w:style w:type="table" w:styleId="TableGrid">
    <w:name w:val="Table Grid"/>
    <w:basedOn w:val="TableNormal"/>
    <w:uiPriority w:val="39"/>
    <w:rsid w:val="00716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1147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worldpop.org/" TargetMode="External"/><Relationship Id="rId4" Type="http://schemas.openxmlformats.org/officeDocument/2006/relationships/hyperlink" Target="https://www.usgs.gov/centers/eros/science/usgs-eros-archive-digital-elevation-shuttle-radar-topography-mission-srtm-1?qt-science_center_objects=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2512</Words>
  <Characters>1432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uma Farah</dc:creator>
  <cp:keywords/>
  <dc:description/>
  <cp:lastModifiedBy>Faduma Farah</cp:lastModifiedBy>
  <cp:revision>62</cp:revision>
  <dcterms:created xsi:type="dcterms:W3CDTF">2025-09-25T13:47:00Z</dcterms:created>
  <dcterms:modified xsi:type="dcterms:W3CDTF">2026-02-21T14:02:00Z</dcterms:modified>
</cp:coreProperties>
</file>